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B37F7" w14:textId="77777777" w:rsidR="002065A6" w:rsidRPr="002065A6" w:rsidRDefault="002065A6" w:rsidP="00574867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Hlk126324687"/>
      <w:bookmarkEnd w:id="0"/>
      <w:r w:rsidRPr="002065A6">
        <w:rPr>
          <w:rFonts w:ascii="Times New Roman" w:eastAsia="ＭＳ 明朝" w:hAnsi="Times New Roman" w:cs="Times New Roman"/>
          <w:b/>
          <w:sz w:val="24"/>
          <w:szCs w:val="24"/>
        </w:rPr>
        <w:t>Original article</w:t>
      </w:r>
    </w:p>
    <w:p w14:paraId="069BA6FB" w14:textId="0500C5DB" w:rsidR="002065A6" w:rsidRDefault="008466F9" w:rsidP="002065A6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Tumor central </w:t>
      </w:r>
      <w:r w:rsidR="00177485">
        <w:rPr>
          <w:rFonts w:ascii="Times New Roman" w:eastAsia="ＭＳ 明朝" w:hAnsi="Times New Roman" w:cs="Times New Roman"/>
          <w:b/>
          <w:sz w:val="24"/>
          <w:szCs w:val="24"/>
        </w:rPr>
        <w:t xml:space="preserve">tumor </w:t>
      </w: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FAP positive </w:t>
      </w:r>
      <w:bookmarkStart w:id="1" w:name="_Hlk536645664"/>
      <w:r w:rsidR="00662AF5">
        <w:rPr>
          <w:rFonts w:ascii="Times New Roman" w:eastAsia="ＭＳ 明朝" w:hAnsi="Times New Roman" w:cs="Times New Roman"/>
          <w:b/>
          <w:sz w:val="24"/>
          <w:szCs w:val="24"/>
        </w:rPr>
        <w:t>expression</w:t>
      </w:r>
      <w:r w:rsidR="0013714D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bookmarkEnd w:id="1"/>
      <w:r w:rsidR="002065A6" w:rsidRPr="002065A6">
        <w:rPr>
          <w:rFonts w:ascii="Times New Roman" w:eastAsia="ＭＳ 明朝" w:hAnsi="Times New Roman" w:cs="Times New Roman"/>
          <w:b/>
          <w:sz w:val="24"/>
          <w:szCs w:val="24"/>
        </w:rPr>
        <w:t>on survival in patients with</w:t>
      </w:r>
      <w:r w:rsidR="00D6349E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800F79">
        <w:rPr>
          <w:rFonts w:ascii="Times New Roman" w:eastAsia="ＭＳ 明朝" w:hAnsi="Times New Roman" w:cs="Times New Roman"/>
          <w:b/>
          <w:sz w:val="24"/>
          <w:szCs w:val="24"/>
        </w:rPr>
        <w:t>intrahepatic cholangiocarcinoma</w:t>
      </w:r>
    </w:p>
    <w:p w14:paraId="71214305" w14:textId="77777777" w:rsidR="00800F79" w:rsidRPr="002065A6" w:rsidRDefault="00800F79" w:rsidP="002065A6">
      <w:pPr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1C61A076" w14:textId="4229E7A1" w:rsidR="002065A6" w:rsidRPr="002065A6" w:rsidRDefault="002065A6" w:rsidP="002065A6">
      <w:pPr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</w:pP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>Yuhei Waki</w:t>
      </w:r>
      <w:r w:rsidR="00D0598F">
        <w:rPr>
          <w:rFonts w:ascii="Times New Roman" w:eastAsia="ＭＳ 明朝" w:hAnsi="Times New Roman" w:cs="Times New Roman"/>
          <w:kern w:val="0"/>
          <w:sz w:val="24"/>
          <w:szCs w:val="24"/>
        </w:rPr>
        <w:t>, MD</w:t>
      </w: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0949AE">
        <w:rPr>
          <w:rFonts w:ascii="Times New Roman" w:eastAsia="ＭＳ 明朝" w:hAnsi="Times New Roman" w:cs="Times New Roman"/>
          <w:kern w:val="0"/>
          <w:sz w:val="24"/>
          <w:szCs w:val="24"/>
        </w:rPr>
        <w:t>Yuj</w:t>
      </w:r>
      <w:r w:rsidR="00F44B21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i</w:t>
      </w:r>
      <w:r w:rsidR="000949A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orine</w:t>
      </w:r>
      <w:r w:rsidR="00D0598F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462022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Chie Takasu</w:t>
      </w:r>
      <w:r w:rsidR="00704891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  <w:r w:rsidR="00704891"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12076A">
        <w:rPr>
          <w:rFonts w:ascii="Times New Roman" w:eastAsia="ＭＳ 明朝" w:hAnsi="Times New Roman" w:cs="Times New Roman"/>
          <w:kern w:val="0"/>
          <w:sz w:val="24"/>
          <w:szCs w:val="24"/>
        </w:rPr>
        <w:t>Hiroki</w:t>
      </w:r>
      <w:r w:rsidR="007367A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proofErr w:type="spellStart"/>
      <w:r w:rsidR="0012076A">
        <w:rPr>
          <w:rFonts w:ascii="Times New Roman" w:eastAsia="ＭＳ 明朝" w:hAnsi="Times New Roman" w:cs="Times New Roman"/>
          <w:kern w:val="0"/>
          <w:sz w:val="24"/>
          <w:szCs w:val="24"/>
        </w:rPr>
        <w:t>Teraoku</w:t>
      </w:r>
      <w:proofErr w:type="spellEnd"/>
      <w:r w:rsidR="009660B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MD, PhD, </w:t>
      </w:r>
      <w:r w:rsidR="000D21B8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Shinichiro Yamada</w:t>
      </w:r>
      <w:r w:rsidR="00D0598F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704891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Yu Saito</w:t>
      </w:r>
      <w:r w:rsidR="00704891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  <w:r w:rsidR="00704891"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704891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Tetsuya Ikemoto</w:t>
      </w:r>
      <w:r w:rsidR="00704891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  <w:r w:rsidR="00704891"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2511F8">
        <w:rPr>
          <w:rFonts w:ascii="Times New Roman" w:eastAsia="ＭＳ 明朝" w:hAnsi="Times New Roman" w:cs="Times New Roman"/>
          <w:kern w:val="0"/>
          <w:sz w:val="24"/>
          <w:szCs w:val="24"/>
        </w:rPr>
        <w:t>Mitsuo Shimada</w:t>
      </w:r>
      <w:r w:rsidR="00D0598F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</w:p>
    <w:p w14:paraId="685587F6" w14:textId="77777777" w:rsidR="002065A6" w:rsidRPr="00345849" w:rsidRDefault="002065A6" w:rsidP="002065A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344DD1F1" w14:textId="0048A047" w:rsidR="002065A6" w:rsidRPr="002065A6" w:rsidRDefault="002065A6" w:rsidP="002065A6">
      <w:pPr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2065A6">
        <w:rPr>
          <w:rFonts w:ascii="Times New Roman" w:eastAsia="ＭＳ 明朝" w:hAnsi="Times New Roman" w:cs="Times New Roman"/>
          <w:sz w:val="24"/>
          <w:szCs w:val="24"/>
        </w:rPr>
        <w:t>D</w:t>
      </w:r>
      <w:r w:rsidR="003A33AB">
        <w:rPr>
          <w:rFonts w:ascii="Times New Roman" w:eastAsia="ＭＳ 明朝" w:hAnsi="Times New Roman" w:cs="Times New Roman" w:hint="eastAsia"/>
          <w:sz w:val="24"/>
          <w:szCs w:val="24"/>
        </w:rPr>
        <w:t>e</w:t>
      </w:r>
      <w:r w:rsidR="003A33AB">
        <w:rPr>
          <w:rFonts w:ascii="Times New Roman" w:eastAsia="ＭＳ 明朝" w:hAnsi="Times New Roman" w:cs="Times New Roman"/>
          <w:sz w:val="24"/>
          <w:szCs w:val="24"/>
        </w:rPr>
        <w:t>partment</w:t>
      </w:r>
      <w:r w:rsidRPr="002065A6">
        <w:rPr>
          <w:rFonts w:ascii="Times New Roman" w:eastAsia="ＭＳ 明朝" w:hAnsi="Times New Roman" w:cs="Times New Roman"/>
          <w:sz w:val="24"/>
          <w:szCs w:val="24"/>
        </w:rPr>
        <w:t xml:space="preserve"> of </w:t>
      </w:r>
      <w:r w:rsidR="003A33AB">
        <w:rPr>
          <w:rFonts w:ascii="Times New Roman" w:eastAsia="ＭＳ 明朝" w:hAnsi="Times New Roman" w:cs="Times New Roman"/>
          <w:sz w:val="24"/>
          <w:szCs w:val="24"/>
        </w:rPr>
        <w:t>Digestive and Trans</w:t>
      </w:r>
      <w:r w:rsidR="003E7210">
        <w:rPr>
          <w:rFonts w:ascii="Times New Roman" w:eastAsia="ＭＳ 明朝" w:hAnsi="Times New Roman" w:cs="Times New Roman"/>
          <w:sz w:val="24"/>
          <w:szCs w:val="24"/>
        </w:rPr>
        <w:t>plant Surgery</w:t>
      </w: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3E7210">
        <w:rPr>
          <w:rFonts w:ascii="Times New Roman" w:eastAsia="ＭＳ 明朝" w:hAnsi="Times New Roman" w:cs="Times New Roman"/>
          <w:kern w:val="0"/>
          <w:sz w:val="24"/>
          <w:szCs w:val="24"/>
        </w:rPr>
        <w:t>Tokushima University</w:t>
      </w: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3E7210">
        <w:rPr>
          <w:rFonts w:ascii="Times New Roman" w:eastAsia="ＭＳ 明朝" w:hAnsi="Times New Roman" w:cs="Times New Roman"/>
          <w:kern w:val="0"/>
          <w:sz w:val="24"/>
          <w:szCs w:val="24"/>
        </w:rPr>
        <w:t>Tokushima</w:t>
      </w:r>
      <w:r w:rsidRPr="002065A6">
        <w:rPr>
          <w:rFonts w:ascii="Times New Roman" w:eastAsia="ＭＳ 明朝" w:hAnsi="Times New Roman" w:cs="Times New Roman"/>
          <w:kern w:val="0"/>
          <w:sz w:val="24"/>
          <w:szCs w:val="24"/>
        </w:rPr>
        <w:t>, J</w:t>
      </w:r>
      <w:r w:rsidRPr="002065A6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apan</w:t>
      </w:r>
    </w:p>
    <w:p w14:paraId="33910687" w14:textId="77777777" w:rsidR="002065A6" w:rsidRPr="003E7210" w:rsidRDefault="002065A6" w:rsidP="002065A6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DB43937" w14:textId="0E366DB3" w:rsidR="002065A6" w:rsidRPr="002065A6" w:rsidRDefault="002065A6" w:rsidP="002065A6">
      <w:pPr>
        <w:suppressAutoHyphens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2065A6">
        <w:rPr>
          <w:rFonts w:ascii="Times New Roman" w:hAnsi="Times New Roman"/>
          <w:b/>
          <w:color w:val="000000" w:themeColor="text1"/>
          <w:sz w:val="24"/>
        </w:rPr>
        <w:t>Correspondence:</w:t>
      </w:r>
      <w:r w:rsidRPr="002065A6">
        <w:rPr>
          <w:rFonts w:ascii="Times New Roman" w:hAnsi="Times New Roman"/>
          <w:color w:val="000000" w:themeColor="text1"/>
          <w:sz w:val="24"/>
        </w:rPr>
        <w:t xml:space="preserve"> Dr</w:t>
      </w:r>
      <w:r w:rsidR="00624469">
        <w:rPr>
          <w:rFonts w:ascii="Times New Roman" w:hAnsi="Times New Roman"/>
          <w:color w:val="000000" w:themeColor="text1"/>
          <w:sz w:val="24"/>
        </w:rPr>
        <w:t>.</w:t>
      </w:r>
      <w:r w:rsidRPr="002065A6">
        <w:rPr>
          <w:rFonts w:ascii="Times New Roman" w:hAnsi="Times New Roman"/>
          <w:color w:val="000000" w:themeColor="text1"/>
          <w:sz w:val="24"/>
        </w:rPr>
        <w:t xml:space="preserve"> </w:t>
      </w:r>
      <w:r w:rsidR="0088005A">
        <w:rPr>
          <w:rFonts w:ascii="Times New Roman" w:eastAsia="ＭＳ 明朝" w:hAnsi="Times New Roman" w:cs="Times New Roman"/>
          <w:kern w:val="0"/>
          <w:sz w:val="24"/>
          <w:szCs w:val="24"/>
        </w:rPr>
        <w:t>Yuj</w:t>
      </w:r>
      <w:r w:rsidR="0088005A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i</w:t>
      </w:r>
      <w:r w:rsidR="0088005A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orine</w:t>
      </w:r>
      <w:r w:rsidRPr="002065A6">
        <w:rPr>
          <w:rFonts w:ascii="Times New Roman" w:hAnsi="Times New Roman"/>
          <w:color w:val="000000" w:themeColor="text1"/>
          <w:sz w:val="24"/>
        </w:rPr>
        <w:t>, MD, PhD</w:t>
      </w:r>
    </w:p>
    <w:p w14:paraId="3CE08E6D" w14:textId="4DFFBF80" w:rsidR="002065A6" w:rsidRPr="002065A6" w:rsidRDefault="00AE0130" w:rsidP="00F45BA0">
      <w:pPr>
        <w:tabs>
          <w:tab w:val="left" w:pos="6246"/>
        </w:tabs>
        <w:suppressAutoHyphens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E0130">
        <w:rPr>
          <w:rFonts w:ascii="Times New Roman" w:hAnsi="Times New Roman"/>
          <w:color w:val="000000" w:themeColor="text1"/>
          <w:sz w:val="24"/>
        </w:rPr>
        <w:t xml:space="preserve">Department of Surgery, </w:t>
      </w:r>
      <w:r w:rsidR="00927DE5">
        <w:rPr>
          <w:rFonts w:ascii="Times New Roman" w:hAnsi="Times New Roman"/>
          <w:color w:val="000000" w:themeColor="text1"/>
          <w:sz w:val="24"/>
        </w:rPr>
        <w:t>Insti</w:t>
      </w:r>
      <w:r w:rsidR="00F45BA0">
        <w:rPr>
          <w:rFonts w:ascii="Times New Roman" w:hAnsi="Times New Roman"/>
          <w:color w:val="000000" w:themeColor="text1"/>
          <w:sz w:val="24"/>
        </w:rPr>
        <w:t xml:space="preserve">tute of Biomedical Sciences, </w:t>
      </w:r>
      <w:r w:rsidRPr="00AE0130">
        <w:rPr>
          <w:rFonts w:ascii="Times New Roman" w:hAnsi="Times New Roman"/>
          <w:color w:val="000000" w:themeColor="text1"/>
          <w:sz w:val="24"/>
        </w:rPr>
        <w:t>Tokushima University</w:t>
      </w:r>
      <w:r w:rsidR="00F45BA0">
        <w:rPr>
          <w:rFonts w:ascii="Times New Roman" w:hAnsi="Times New Roman"/>
          <w:color w:val="000000" w:themeColor="text1"/>
          <w:sz w:val="24"/>
        </w:rPr>
        <w:t xml:space="preserve"> Graduate School</w:t>
      </w:r>
      <w:r w:rsidR="002065A6" w:rsidRPr="002065A6">
        <w:rPr>
          <w:rFonts w:ascii="Times New Roman" w:hAnsi="Times New Roman"/>
          <w:color w:val="000000" w:themeColor="text1"/>
          <w:sz w:val="24"/>
        </w:rPr>
        <w:t>,</w:t>
      </w:r>
      <w:r w:rsidR="00F45BA0">
        <w:rPr>
          <w:rFonts w:ascii="Times New Roman" w:hAnsi="Times New Roman"/>
          <w:color w:val="000000" w:themeColor="text1"/>
          <w:sz w:val="24"/>
        </w:rPr>
        <w:t xml:space="preserve"> 3-18</w:t>
      </w:r>
      <w:r w:rsidR="00127004">
        <w:rPr>
          <w:rFonts w:ascii="Times New Roman" w:hAnsi="Times New Roman"/>
          <w:color w:val="000000" w:themeColor="text1"/>
          <w:sz w:val="24"/>
        </w:rPr>
        <w:t>-15</w:t>
      </w:r>
      <w:r w:rsidR="002065A6" w:rsidRPr="002065A6">
        <w:rPr>
          <w:rFonts w:ascii="Times New Roman" w:hAnsi="Times New Roman"/>
          <w:color w:val="000000" w:themeColor="text1"/>
          <w:sz w:val="24"/>
        </w:rPr>
        <w:t xml:space="preserve"> </w:t>
      </w:r>
      <w:r w:rsidR="00127004">
        <w:rPr>
          <w:rFonts w:ascii="Times New Roman" w:hAnsi="Times New Roman"/>
          <w:color w:val="000000" w:themeColor="text1"/>
          <w:sz w:val="24"/>
        </w:rPr>
        <w:t>Kuramoto-</w:t>
      </w:r>
      <w:proofErr w:type="spellStart"/>
      <w:r w:rsidR="00127004">
        <w:rPr>
          <w:rFonts w:ascii="Times New Roman" w:hAnsi="Times New Roman"/>
          <w:color w:val="000000" w:themeColor="text1"/>
          <w:sz w:val="24"/>
        </w:rPr>
        <w:t>cho</w:t>
      </w:r>
      <w:proofErr w:type="spellEnd"/>
      <w:r w:rsidR="002065A6" w:rsidRPr="002065A6">
        <w:rPr>
          <w:rFonts w:ascii="Times New Roman" w:hAnsi="Times New Roman"/>
          <w:color w:val="000000" w:themeColor="text1"/>
          <w:sz w:val="24"/>
        </w:rPr>
        <w:t xml:space="preserve">, </w:t>
      </w:r>
      <w:r w:rsidR="00127004">
        <w:rPr>
          <w:rFonts w:ascii="Times New Roman" w:hAnsi="Times New Roman"/>
          <w:color w:val="000000" w:themeColor="text1"/>
          <w:sz w:val="24"/>
        </w:rPr>
        <w:t>Tokushima</w:t>
      </w:r>
      <w:r w:rsidR="002065A6" w:rsidRPr="002065A6">
        <w:rPr>
          <w:rFonts w:ascii="Times New Roman" w:hAnsi="Times New Roman"/>
          <w:color w:val="000000" w:themeColor="text1"/>
          <w:sz w:val="24"/>
        </w:rPr>
        <w:t xml:space="preserve">, </w:t>
      </w:r>
      <w:r w:rsidR="000775AE">
        <w:rPr>
          <w:rFonts w:ascii="Times New Roman" w:hAnsi="Times New Roman"/>
          <w:color w:val="000000" w:themeColor="text1"/>
          <w:sz w:val="24"/>
        </w:rPr>
        <w:t>770</w:t>
      </w:r>
      <w:r w:rsidR="002065A6" w:rsidRPr="002065A6">
        <w:rPr>
          <w:rFonts w:ascii="Times New Roman" w:hAnsi="Times New Roman"/>
          <w:color w:val="000000" w:themeColor="text1"/>
          <w:sz w:val="24"/>
        </w:rPr>
        <w:t>-</w:t>
      </w:r>
      <w:r w:rsidR="000775AE">
        <w:rPr>
          <w:rFonts w:ascii="Times New Roman" w:hAnsi="Times New Roman"/>
          <w:color w:val="000000" w:themeColor="text1"/>
          <w:sz w:val="24"/>
        </w:rPr>
        <w:t>8503</w:t>
      </w:r>
      <w:r w:rsidR="002065A6" w:rsidRPr="002065A6">
        <w:rPr>
          <w:rFonts w:ascii="Times New Roman" w:hAnsi="Times New Roman"/>
          <w:color w:val="000000" w:themeColor="text1"/>
          <w:sz w:val="24"/>
        </w:rPr>
        <w:t>, Japan.</w:t>
      </w:r>
    </w:p>
    <w:p w14:paraId="0DC4AFDC" w14:textId="2B1576C7" w:rsidR="002065A6" w:rsidRPr="002065A6" w:rsidRDefault="002065A6" w:rsidP="002065A6">
      <w:pPr>
        <w:suppressAutoHyphens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2065A6">
        <w:rPr>
          <w:rFonts w:ascii="Times New Roman" w:hAnsi="Times New Roman"/>
          <w:color w:val="000000" w:themeColor="text1"/>
          <w:sz w:val="24"/>
        </w:rPr>
        <w:t xml:space="preserve">E-mail: </w:t>
      </w:r>
      <w:r w:rsidR="000775AE">
        <w:rPr>
          <w:rFonts w:ascii="Times New Roman" w:hAnsi="Times New Roman"/>
          <w:color w:val="000000" w:themeColor="text1"/>
          <w:sz w:val="24"/>
        </w:rPr>
        <w:t>ymorine</w:t>
      </w:r>
      <w:r w:rsidRPr="002065A6">
        <w:rPr>
          <w:rFonts w:ascii="Times New Roman" w:hAnsi="Times New Roman"/>
          <w:color w:val="000000" w:themeColor="text1"/>
          <w:sz w:val="24"/>
        </w:rPr>
        <w:t>@</w:t>
      </w:r>
      <w:r w:rsidR="000775AE">
        <w:rPr>
          <w:rFonts w:ascii="Times New Roman" w:hAnsi="Times New Roman"/>
          <w:color w:val="000000" w:themeColor="text1"/>
          <w:sz w:val="24"/>
        </w:rPr>
        <w:t>tokushima-</w:t>
      </w:r>
      <w:r w:rsidR="00FA4D0F">
        <w:rPr>
          <w:rFonts w:ascii="Times New Roman" w:hAnsi="Times New Roman"/>
          <w:color w:val="000000" w:themeColor="text1"/>
          <w:sz w:val="24"/>
        </w:rPr>
        <w:t>u.ac.jp</w:t>
      </w:r>
      <w:r w:rsidRPr="002065A6">
        <w:rPr>
          <w:rFonts w:ascii="Times New Roman" w:hAnsi="Times New Roman"/>
          <w:color w:val="000000" w:themeColor="text1"/>
          <w:sz w:val="24"/>
        </w:rPr>
        <w:t>; Tel.: +81-</w:t>
      </w:r>
      <w:r w:rsidR="00DA127C">
        <w:rPr>
          <w:rFonts w:ascii="Times New Roman" w:hAnsi="Times New Roman"/>
          <w:color w:val="000000" w:themeColor="text1"/>
          <w:sz w:val="24"/>
        </w:rPr>
        <w:t>088</w:t>
      </w:r>
      <w:r w:rsidRPr="002065A6">
        <w:rPr>
          <w:rFonts w:ascii="Times New Roman" w:hAnsi="Times New Roman"/>
          <w:color w:val="000000" w:themeColor="text1"/>
          <w:sz w:val="24"/>
        </w:rPr>
        <w:t>-</w:t>
      </w:r>
      <w:r w:rsidR="008B2539">
        <w:rPr>
          <w:rFonts w:ascii="Times New Roman" w:hAnsi="Times New Roman"/>
          <w:color w:val="000000" w:themeColor="text1"/>
          <w:sz w:val="24"/>
        </w:rPr>
        <w:t>633</w:t>
      </w:r>
      <w:r w:rsidRPr="002065A6">
        <w:rPr>
          <w:rFonts w:ascii="Times New Roman" w:hAnsi="Times New Roman"/>
          <w:color w:val="000000" w:themeColor="text1"/>
          <w:sz w:val="24"/>
        </w:rPr>
        <w:t>-</w:t>
      </w:r>
      <w:r w:rsidR="008B2539">
        <w:rPr>
          <w:rFonts w:ascii="Times New Roman" w:hAnsi="Times New Roman"/>
          <w:color w:val="000000" w:themeColor="text1"/>
          <w:sz w:val="24"/>
        </w:rPr>
        <w:t>7139</w:t>
      </w:r>
      <w:r w:rsidRPr="002065A6">
        <w:rPr>
          <w:rFonts w:ascii="Times New Roman" w:hAnsi="Times New Roman"/>
          <w:color w:val="000000" w:themeColor="text1"/>
          <w:sz w:val="24"/>
        </w:rPr>
        <w:t>; Fax: +81-</w:t>
      </w:r>
      <w:r w:rsidR="008B2539">
        <w:rPr>
          <w:rFonts w:ascii="Times New Roman" w:hAnsi="Times New Roman"/>
          <w:color w:val="000000" w:themeColor="text1"/>
          <w:sz w:val="24"/>
        </w:rPr>
        <w:t>088</w:t>
      </w:r>
      <w:r w:rsidRPr="002065A6">
        <w:rPr>
          <w:rFonts w:ascii="Times New Roman" w:hAnsi="Times New Roman"/>
          <w:color w:val="000000" w:themeColor="text1"/>
          <w:sz w:val="24"/>
        </w:rPr>
        <w:t>-</w:t>
      </w:r>
      <w:r w:rsidR="008B2539">
        <w:rPr>
          <w:rFonts w:ascii="Times New Roman" w:hAnsi="Times New Roman"/>
          <w:color w:val="000000" w:themeColor="text1"/>
          <w:sz w:val="24"/>
        </w:rPr>
        <w:t>633</w:t>
      </w:r>
      <w:r w:rsidRPr="002065A6">
        <w:rPr>
          <w:rFonts w:ascii="Times New Roman" w:hAnsi="Times New Roman"/>
          <w:color w:val="000000" w:themeColor="text1"/>
          <w:sz w:val="24"/>
        </w:rPr>
        <w:t>-</w:t>
      </w:r>
      <w:r w:rsidR="008B2539">
        <w:rPr>
          <w:rFonts w:ascii="Times New Roman" w:hAnsi="Times New Roman"/>
          <w:color w:val="000000" w:themeColor="text1"/>
          <w:sz w:val="24"/>
        </w:rPr>
        <w:t>9698</w:t>
      </w:r>
    </w:p>
    <w:p w14:paraId="4D9B509B" w14:textId="65B4C7EB" w:rsidR="00B164A3" w:rsidRDefault="00B164A3" w:rsidP="002065A6">
      <w:pPr>
        <w:spacing w:line="480" w:lineRule="auto"/>
        <w:jc w:val="left"/>
        <w:rPr>
          <w:rFonts w:ascii="Times New Roman" w:eastAsia="ＭＳ 明朝" w:hAnsi="Times New Roman" w:cs="Times New Roman"/>
          <w:sz w:val="32"/>
          <w:szCs w:val="24"/>
          <w:vertAlign w:val="superscript"/>
        </w:rPr>
      </w:pPr>
      <w:r>
        <w:rPr>
          <w:rFonts w:ascii="Times New Roman" w:eastAsia="ＭＳ 明朝" w:hAnsi="Times New Roman" w:cs="Times New Roman"/>
          <w:sz w:val="32"/>
          <w:szCs w:val="24"/>
          <w:vertAlign w:val="superscript"/>
        </w:rPr>
        <w:br w:type="page"/>
      </w:r>
    </w:p>
    <w:p w14:paraId="7A3781CD" w14:textId="6A79AD94" w:rsidR="00785CF8" w:rsidRPr="00D62DA8" w:rsidRDefault="008526E4" w:rsidP="00785C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695DD4" wp14:editId="63A8A02A">
            <wp:extent cx="4732020" cy="3068001"/>
            <wp:effectExtent l="0" t="0" r="0" b="0"/>
            <wp:docPr id="37394075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778" cy="3069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B826B" w14:textId="7AE50338" w:rsidR="00785CF8" w:rsidRPr="00D62DA8" w:rsidRDefault="00785CF8" w:rsidP="00785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ental </w:t>
      </w:r>
      <w:r w:rsidRPr="00D62DA8">
        <w:rPr>
          <w:rFonts w:ascii="Times New Roman" w:hAnsi="Times New Roman" w:cs="Times New Roman"/>
          <w:b/>
          <w:sz w:val="24"/>
          <w:szCs w:val="24"/>
        </w:rPr>
        <w:t>Fig</w:t>
      </w:r>
      <w:r w:rsidR="00862498">
        <w:rPr>
          <w:rFonts w:ascii="Times New Roman" w:hAnsi="Times New Roman" w:cs="Times New Roman"/>
          <w:b/>
          <w:sz w:val="24"/>
          <w:szCs w:val="24"/>
        </w:rPr>
        <w:t>ure</w:t>
      </w:r>
      <w:r w:rsidRPr="00D62DA8">
        <w:rPr>
          <w:rFonts w:ascii="Times New Roman" w:hAnsi="Times New Roman" w:cs="Times New Roman"/>
          <w:b/>
          <w:sz w:val="24"/>
          <w:szCs w:val="24"/>
        </w:rPr>
        <w:t xml:space="preserve">. 1 </w:t>
      </w:r>
    </w:p>
    <w:p w14:paraId="234720E8" w14:textId="344901A8" w:rsidR="00785CF8" w:rsidRPr="00D62DA8" w:rsidRDefault="006A1898" w:rsidP="00785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6A1898">
        <w:rPr>
          <w:rFonts w:ascii="Times New Roman" w:hAnsi="Times New Roman" w:cs="Times New Roman"/>
          <w:sz w:val="24"/>
          <w:szCs w:val="24"/>
        </w:rPr>
        <w:t>eceiver operating characteris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898">
        <w:rPr>
          <w:rFonts w:ascii="Times New Roman" w:hAnsi="Times New Roman" w:cs="Times New Roman"/>
          <w:sz w:val="24"/>
          <w:szCs w:val="24"/>
        </w:rPr>
        <w:t xml:space="preserve">curve to identify the appropriate cut-off value of </w:t>
      </w:r>
      <w:proofErr w:type="spellStart"/>
      <w:r w:rsidR="008A791B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="008A791B">
        <w:rPr>
          <w:rFonts w:ascii="Times New Roman" w:hAnsi="Times New Roman" w:cs="Times New Roman"/>
          <w:sz w:val="24"/>
          <w:szCs w:val="24"/>
        </w:rPr>
        <w:t xml:space="preserve"> FAP</w:t>
      </w:r>
      <w:r w:rsidRPr="006A1898">
        <w:rPr>
          <w:rFonts w:ascii="Times New Roman" w:hAnsi="Times New Roman" w:cs="Times New Roman"/>
          <w:sz w:val="24"/>
          <w:szCs w:val="24"/>
        </w:rPr>
        <w:t xml:space="preserve"> </w:t>
      </w:r>
      <w:r w:rsidR="008A791B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6A1898">
        <w:rPr>
          <w:rFonts w:ascii="Times New Roman" w:hAnsi="Times New Roman" w:cs="Times New Roman"/>
          <w:sz w:val="24"/>
          <w:szCs w:val="24"/>
        </w:rPr>
        <w:t xml:space="preserve">to predict </w:t>
      </w:r>
      <w:r w:rsidR="008A791B">
        <w:rPr>
          <w:rFonts w:ascii="Times New Roman" w:hAnsi="Times New Roman" w:cs="Times New Roman"/>
          <w:sz w:val="24"/>
          <w:szCs w:val="24"/>
        </w:rPr>
        <w:t>overall survival</w:t>
      </w:r>
      <w:r w:rsidRPr="006A1898">
        <w:rPr>
          <w:rFonts w:ascii="Times New Roman" w:hAnsi="Times New Roman" w:cs="Times New Roman"/>
          <w:sz w:val="24"/>
          <w:szCs w:val="24"/>
        </w:rPr>
        <w:t>. The area under the curve (AUC) was 0.7</w:t>
      </w:r>
      <w:r w:rsidR="008A791B">
        <w:rPr>
          <w:rFonts w:ascii="Times New Roman" w:hAnsi="Times New Roman" w:cs="Times New Roman"/>
          <w:sz w:val="24"/>
          <w:szCs w:val="24"/>
        </w:rPr>
        <w:t>06</w:t>
      </w:r>
      <w:r w:rsidRPr="006A1898">
        <w:rPr>
          <w:rFonts w:ascii="Times New Roman" w:hAnsi="Times New Roman" w:cs="Times New Roman"/>
          <w:sz w:val="24"/>
          <w:szCs w:val="24"/>
        </w:rPr>
        <w:t xml:space="preserve"> and the threshold of </w:t>
      </w:r>
      <w:proofErr w:type="spellStart"/>
      <w:r w:rsidR="00717294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="00717294">
        <w:rPr>
          <w:rFonts w:ascii="Times New Roman" w:hAnsi="Times New Roman" w:cs="Times New Roman"/>
          <w:sz w:val="24"/>
          <w:szCs w:val="24"/>
        </w:rPr>
        <w:t xml:space="preserve"> </w:t>
      </w:r>
      <w:r w:rsidR="008A791B">
        <w:rPr>
          <w:rFonts w:ascii="Times New Roman" w:hAnsi="Times New Roman" w:cs="Times New Roman"/>
          <w:sz w:val="24"/>
          <w:szCs w:val="24"/>
        </w:rPr>
        <w:t>FAP</w:t>
      </w:r>
      <w:r w:rsidRPr="006A1898">
        <w:rPr>
          <w:rFonts w:ascii="Times New Roman" w:hAnsi="Times New Roman" w:cs="Times New Roman"/>
          <w:sz w:val="24"/>
          <w:szCs w:val="24"/>
        </w:rPr>
        <w:t xml:space="preserve"> </w:t>
      </w:r>
      <w:r w:rsidR="00717294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6A1898">
        <w:rPr>
          <w:rFonts w:ascii="Times New Roman" w:hAnsi="Times New Roman" w:cs="Times New Roman"/>
          <w:sz w:val="24"/>
          <w:szCs w:val="24"/>
        </w:rPr>
        <w:t>was 11</w:t>
      </w:r>
      <w:r w:rsidR="008D2E42">
        <w:rPr>
          <w:rFonts w:ascii="Times New Roman" w:hAnsi="Times New Roman" w:cs="Times New Roman"/>
          <w:sz w:val="24"/>
          <w:szCs w:val="24"/>
        </w:rPr>
        <w:t>.</w:t>
      </w:r>
      <w:r w:rsidR="000C6321">
        <w:rPr>
          <w:rFonts w:ascii="Times New Roman" w:hAnsi="Times New Roman" w:cs="Times New Roman"/>
          <w:sz w:val="24"/>
          <w:szCs w:val="24"/>
        </w:rPr>
        <w:t>8</w:t>
      </w:r>
      <w:r w:rsidRPr="006A1898">
        <w:rPr>
          <w:rFonts w:ascii="Times New Roman" w:hAnsi="Times New Roman" w:cs="Times New Roman"/>
          <w:sz w:val="24"/>
          <w:szCs w:val="24"/>
        </w:rPr>
        <w:t xml:space="preserve"> </w:t>
      </w:r>
      <w:r w:rsidR="00334A11">
        <w:rPr>
          <w:rFonts w:ascii="Times New Roman" w:hAnsi="Times New Roman" w:cs="Times New Roman"/>
          <w:sz w:val="24"/>
          <w:szCs w:val="24"/>
        </w:rPr>
        <w:t>%</w:t>
      </w:r>
      <w:r w:rsidR="008D2E42">
        <w:rPr>
          <w:rFonts w:ascii="Times New Roman" w:hAnsi="Times New Roman" w:cs="Times New Roman"/>
          <w:sz w:val="24"/>
          <w:szCs w:val="24"/>
        </w:rPr>
        <w:t xml:space="preserve"> </w:t>
      </w:r>
      <w:r w:rsidRPr="006A1898">
        <w:rPr>
          <w:rFonts w:ascii="Times New Roman" w:hAnsi="Times New Roman" w:cs="Times New Roman"/>
          <w:sz w:val="24"/>
          <w:szCs w:val="24"/>
        </w:rPr>
        <w:t xml:space="preserve">with sensitivity of </w:t>
      </w:r>
      <w:r w:rsidR="001729E3">
        <w:rPr>
          <w:rFonts w:ascii="Times New Roman" w:hAnsi="Times New Roman" w:cs="Times New Roman"/>
          <w:sz w:val="24"/>
          <w:szCs w:val="24"/>
        </w:rPr>
        <w:t>85.7</w:t>
      </w:r>
      <w:r w:rsidRPr="006A1898">
        <w:rPr>
          <w:rFonts w:ascii="Times New Roman" w:hAnsi="Times New Roman" w:cs="Times New Roman"/>
          <w:sz w:val="24"/>
          <w:szCs w:val="24"/>
        </w:rPr>
        <w:t xml:space="preserve">% and specificity of </w:t>
      </w:r>
      <w:r w:rsidR="001729E3">
        <w:rPr>
          <w:rFonts w:ascii="Times New Roman" w:hAnsi="Times New Roman" w:cs="Times New Roman"/>
          <w:sz w:val="24"/>
          <w:szCs w:val="24"/>
        </w:rPr>
        <w:t>33.3</w:t>
      </w:r>
      <w:r w:rsidRPr="006A1898">
        <w:rPr>
          <w:rFonts w:ascii="Times New Roman" w:hAnsi="Times New Roman" w:cs="Times New Roman"/>
          <w:sz w:val="24"/>
          <w:szCs w:val="24"/>
        </w:rPr>
        <w:t>%</w:t>
      </w:r>
      <w:r w:rsidR="00334A1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66638D" w14:textId="77777777" w:rsidR="002065A6" w:rsidRDefault="002065A6" w:rsidP="002065A6">
      <w:pPr>
        <w:spacing w:line="480" w:lineRule="auto"/>
        <w:jc w:val="left"/>
        <w:rPr>
          <w:rFonts w:ascii="Times New Roman" w:eastAsia="ＭＳ 明朝" w:hAnsi="Times New Roman" w:cs="Times New Roman"/>
          <w:sz w:val="32"/>
          <w:szCs w:val="24"/>
          <w:vertAlign w:val="superscript"/>
        </w:rPr>
      </w:pPr>
    </w:p>
    <w:sectPr w:rsidR="002065A6" w:rsidSect="002065A6">
      <w:footerReference w:type="default" r:id="rId9"/>
      <w:pgSz w:w="11906" w:h="16838" w:code="9"/>
      <w:pgMar w:top="1440" w:right="1440" w:bottom="1440" w:left="1440" w:header="0" w:footer="0" w:gutter="0"/>
      <w:lnNumType w:countBy="1"/>
      <w:cols w:space="425"/>
      <w:docGrid w:type="lines" w:linePitch="367" w:charSpace="258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2AF4F" w14:textId="77777777" w:rsidR="002F2DE6" w:rsidRDefault="002F2DE6">
      <w:r>
        <w:separator/>
      </w:r>
    </w:p>
  </w:endnote>
  <w:endnote w:type="continuationSeparator" w:id="0">
    <w:p w14:paraId="67FD4A14" w14:textId="77777777" w:rsidR="002F2DE6" w:rsidRDefault="002F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6538796"/>
      <w:docPartObj>
        <w:docPartGallery w:val="Page Numbers (Bottom of Page)"/>
        <w:docPartUnique/>
      </w:docPartObj>
    </w:sdtPr>
    <w:sdtEndPr/>
    <w:sdtContent>
      <w:p w14:paraId="083DA1A2" w14:textId="77777777" w:rsidR="00CE5717" w:rsidRDefault="00CE5717">
        <w:pPr>
          <w:pStyle w:val="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3EBA">
          <w:rPr>
            <w:noProof/>
            <w:lang w:val="ja-JP"/>
          </w:rPr>
          <w:t>12</w:t>
        </w:r>
        <w:r>
          <w:fldChar w:fldCharType="end"/>
        </w:r>
      </w:p>
    </w:sdtContent>
  </w:sdt>
  <w:p w14:paraId="3F6E89FC" w14:textId="77777777" w:rsidR="00CE5717" w:rsidRDefault="00CE5717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34C3A" w14:textId="77777777" w:rsidR="002F2DE6" w:rsidRDefault="002F2DE6">
      <w:r>
        <w:separator/>
      </w:r>
    </w:p>
  </w:footnote>
  <w:footnote w:type="continuationSeparator" w:id="0">
    <w:p w14:paraId="769A0051" w14:textId="77777777" w:rsidR="002F2DE6" w:rsidRDefault="002F2D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F3256"/>
    <w:multiLevelType w:val="hybridMultilevel"/>
    <w:tmpl w:val="3CD66AB4"/>
    <w:lvl w:ilvl="0" w:tplc="4D5C47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70743E3"/>
    <w:multiLevelType w:val="hybridMultilevel"/>
    <w:tmpl w:val="2CF050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7939478">
    <w:abstractNumId w:val="1"/>
  </w:num>
  <w:num w:numId="2" w16cid:durableId="654529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327"/>
  <w:drawingGridHorizontalSpacing w:val="168"/>
  <w:drawingGridVerticalSpacing w:val="36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sr5es2efpa9eeef06vp9z62w9z2pzaxpws&quot;&gt;My EndNote Library&lt;record-ids&gt;&lt;item&gt;5&lt;/item&gt;&lt;item&gt;69&lt;/item&gt;&lt;item&gt;76&lt;/item&gt;&lt;item&gt;99&lt;/item&gt;&lt;item&gt;100&lt;/item&gt;&lt;item&gt;145&lt;/item&gt;&lt;item&gt;159&lt;/item&gt;&lt;item&gt;164&lt;/item&gt;&lt;item&gt;165&lt;/item&gt;&lt;item&gt;167&lt;/item&gt;&lt;item&gt;168&lt;/item&gt;&lt;item&gt;169&lt;/item&gt;&lt;item&gt;170&lt;/item&gt;&lt;item&gt;194&lt;/item&gt;&lt;item&gt;197&lt;/item&gt;&lt;item&gt;233&lt;/item&gt;&lt;item&gt;234&lt;/item&gt;&lt;item&gt;235&lt;/item&gt;&lt;item&gt;236&lt;/item&gt;&lt;item&gt;237&lt;/item&gt;&lt;item&gt;238&lt;/item&gt;&lt;item&gt;241&lt;/item&gt;&lt;item&gt;242&lt;/item&gt;&lt;item&gt;244&lt;/item&gt;&lt;item&gt;245&lt;/item&gt;&lt;item&gt;246&lt;/item&gt;&lt;item&gt;247&lt;/item&gt;&lt;item&gt;248&lt;/item&gt;&lt;item&gt;249&lt;/item&gt;&lt;item&gt;250&lt;/item&gt;&lt;item&gt;251&lt;/item&gt;&lt;item&gt;253&lt;/item&gt;&lt;item&gt;260&lt;/item&gt;&lt;item&gt;261&lt;/item&gt;&lt;/record-ids&gt;&lt;/item&gt;&lt;/Libraries&gt;"/>
  </w:docVars>
  <w:rsids>
    <w:rsidRoot w:val="00D81D8E"/>
    <w:rsid w:val="0000158B"/>
    <w:rsid w:val="000024CA"/>
    <w:rsid w:val="00002ABD"/>
    <w:rsid w:val="00005006"/>
    <w:rsid w:val="000055AF"/>
    <w:rsid w:val="00006315"/>
    <w:rsid w:val="00006746"/>
    <w:rsid w:val="000068E1"/>
    <w:rsid w:val="00006B17"/>
    <w:rsid w:val="00007513"/>
    <w:rsid w:val="000108C5"/>
    <w:rsid w:val="00011533"/>
    <w:rsid w:val="00011664"/>
    <w:rsid w:val="00011A18"/>
    <w:rsid w:val="0001553D"/>
    <w:rsid w:val="000156E4"/>
    <w:rsid w:val="000162E2"/>
    <w:rsid w:val="000163E7"/>
    <w:rsid w:val="00016BBC"/>
    <w:rsid w:val="000173A7"/>
    <w:rsid w:val="000209CC"/>
    <w:rsid w:val="00022783"/>
    <w:rsid w:val="000230C9"/>
    <w:rsid w:val="00023273"/>
    <w:rsid w:val="000246EF"/>
    <w:rsid w:val="0002578C"/>
    <w:rsid w:val="0002638A"/>
    <w:rsid w:val="00026F35"/>
    <w:rsid w:val="0003035D"/>
    <w:rsid w:val="00032030"/>
    <w:rsid w:val="00032B94"/>
    <w:rsid w:val="00032F26"/>
    <w:rsid w:val="00032F6C"/>
    <w:rsid w:val="00034677"/>
    <w:rsid w:val="00034B76"/>
    <w:rsid w:val="00035A8C"/>
    <w:rsid w:val="00035F70"/>
    <w:rsid w:val="000361C9"/>
    <w:rsid w:val="0003678E"/>
    <w:rsid w:val="00036B67"/>
    <w:rsid w:val="00041C0C"/>
    <w:rsid w:val="000420AD"/>
    <w:rsid w:val="000423A8"/>
    <w:rsid w:val="000423E4"/>
    <w:rsid w:val="00042A7C"/>
    <w:rsid w:val="00042C8E"/>
    <w:rsid w:val="00043EF8"/>
    <w:rsid w:val="00044012"/>
    <w:rsid w:val="00044376"/>
    <w:rsid w:val="00045289"/>
    <w:rsid w:val="000456AE"/>
    <w:rsid w:val="0004663F"/>
    <w:rsid w:val="000475B7"/>
    <w:rsid w:val="00047E6B"/>
    <w:rsid w:val="00047E81"/>
    <w:rsid w:val="000506FE"/>
    <w:rsid w:val="000509F9"/>
    <w:rsid w:val="00051342"/>
    <w:rsid w:val="00051F47"/>
    <w:rsid w:val="00054D92"/>
    <w:rsid w:val="00056146"/>
    <w:rsid w:val="00056CD1"/>
    <w:rsid w:val="000574B8"/>
    <w:rsid w:val="00057F4B"/>
    <w:rsid w:val="0006075F"/>
    <w:rsid w:val="000607E5"/>
    <w:rsid w:val="00060EE5"/>
    <w:rsid w:val="00061EFA"/>
    <w:rsid w:val="00062487"/>
    <w:rsid w:val="000636CC"/>
    <w:rsid w:val="00064354"/>
    <w:rsid w:val="0006463E"/>
    <w:rsid w:val="000649BF"/>
    <w:rsid w:val="000649F3"/>
    <w:rsid w:val="0006552E"/>
    <w:rsid w:val="00065CF0"/>
    <w:rsid w:val="00066B49"/>
    <w:rsid w:val="0007027E"/>
    <w:rsid w:val="00071858"/>
    <w:rsid w:val="0007199D"/>
    <w:rsid w:val="00073648"/>
    <w:rsid w:val="000736D0"/>
    <w:rsid w:val="00075122"/>
    <w:rsid w:val="00075C91"/>
    <w:rsid w:val="00076693"/>
    <w:rsid w:val="000766DF"/>
    <w:rsid w:val="0007676A"/>
    <w:rsid w:val="000775AE"/>
    <w:rsid w:val="000802C4"/>
    <w:rsid w:val="00080633"/>
    <w:rsid w:val="000814A4"/>
    <w:rsid w:val="000815C1"/>
    <w:rsid w:val="00083B9A"/>
    <w:rsid w:val="000842F6"/>
    <w:rsid w:val="00084E1F"/>
    <w:rsid w:val="00085A6B"/>
    <w:rsid w:val="00086CAD"/>
    <w:rsid w:val="000872C4"/>
    <w:rsid w:val="000907F8"/>
    <w:rsid w:val="00090EEF"/>
    <w:rsid w:val="00093343"/>
    <w:rsid w:val="0009370A"/>
    <w:rsid w:val="000949AE"/>
    <w:rsid w:val="0009546F"/>
    <w:rsid w:val="00096215"/>
    <w:rsid w:val="000A01FE"/>
    <w:rsid w:val="000A07CA"/>
    <w:rsid w:val="000A1EC1"/>
    <w:rsid w:val="000A22BF"/>
    <w:rsid w:val="000A2663"/>
    <w:rsid w:val="000A303C"/>
    <w:rsid w:val="000A345A"/>
    <w:rsid w:val="000A4791"/>
    <w:rsid w:val="000A4FCA"/>
    <w:rsid w:val="000A58EF"/>
    <w:rsid w:val="000A6718"/>
    <w:rsid w:val="000A733D"/>
    <w:rsid w:val="000A7D72"/>
    <w:rsid w:val="000A7EB0"/>
    <w:rsid w:val="000B01DE"/>
    <w:rsid w:val="000B05AF"/>
    <w:rsid w:val="000B09E7"/>
    <w:rsid w:val="000B1313"/>
    <w:rsid w:val="000B1327"/>
    <w:rsid w:val="000B1E8E"/>
    <w:rsid w:val="000B402E"/>
    <w:rsid w:val="000B5D1B"/>
    <w:rsid w:val="000B69BE"/>
    <w:rsid w:val="000B6EED"/>
    <w:rsid w:val="000C17CA"/>
    <w:rsid w:val="000C1D41"/>
    <w:rsid w:val="000C3FC9"/>
    <w:rsid w:val="000C4176"/>
    <w:rsid w:val="000C4215"/>
    <w:rsid w:val="000C5D05"/>
    <w:rsid w:val="000C603F"/>
    <w:rsid w:val="000C6321"/>
    <w:rsid w:val="000D085A"/>
    <w:rsid w:val="000D188A"/>
    <w:rsid w:val="000D1D90"/>
    <w:rsid w:val="000D21B8"/>
    <w:rsid w:val="000D3109"/>
    <w:rsid w:val="000D3EC3"/>
    <w:rsid w:val="000D5B91"/>
    <w:rsid w:val="000D7693"/>
    <w:rsid w:val="000D7DC3"/>
    <w:rsid w:val="000E0C90"/>
    <w:rsid w:val="000E0F5B"/>
    <w:rsid w:val="000E10E3"/>
    <w:rsid w:val="000E111D"/>
    <w:rsid w:val="000E1607"/>
    <w:rsid w:val="000E165B"/>
    <w:rsid w:val="000E2A39"/>
    <w:rsid w:val="000E3D37"/>
    <w:rsid w:val="000E3EC7"/>
    <w:rsid w:val="000E528C"/>
    <w:rsid w:val="000E57E4"/>
    <w:rsid w:val="000E6BC3"/>
    <w:rsid w:val="000F1C03"/>
    <w:rsid w:val="000F2D6A"/>
    <w:rsid w:val="000F331A"/>
    <w:rsid w:val="000F35D8"/>
    <w:rsid w:val="000F410B"/>
    <w:rsid w:val="000F496D"/>
    <w:rsid w:val="000F529C"/>
    <w:rsid w:val="000F6B9F"/>
    <w:rsid w:val="00100546"/>
    <w:rsid w:val="0010092F"/>
    <w:rsid w:val="00100D1E"/>
    <w:rsid w:val="001020E7"/>
    <w:rsid w:val="00103059"/>
    <w:rsid w:val="0010332C"/>
    <w:rsid w:val="00103A06"/>
    <w:rsid w:val="00103ABC"/>
    <w:rsid w:val="00107F00"/>
    <w:rsid w:val="00112C6A"/>
    <w:rsid w:val="00112DB9"/>
    <w:rsid w:val="00112EEA"/>
    <w:rsid w:val="0011312E"/>
    <w:rsid w:val="0011378F"/>
    <w:rsid w:val="00113DDF"/>
    <w:rsid w:val="00114B02"/>
    <w:rsid w:val="00115DAA"/>
    <w:rsid w:val="001162F1"/>
    <w:rsid w:val="001169DB"/>
    <w:rsid w:val="00117AA6"/>
    <w:rsid w:val="0012076A"/>
    <w:rsid w:val="0012081F"/>
    <w:rsid w:val="00120EEC"/>
    <w:rsid w:val="001212C4"/>
    <w:rsid w:val="00121FBB"/>
    <w:rsid w:val="00123674"/>
    <w:rsid w:val="0012395E"/>
    <w:rsid w:val="00123C90"/>
    <w:rsid w:val="00127004"/>
    <w:rsid w:val="001306D5"/>
    <w:rsid w:val="001318E2"/>
    <w:rsid w:val="00131B53"/>
    <w:rsid w:val="00131BF5"/>
    <w:rsid w:val="001349A0"/>
    <w:rsid w:val="00134CB8"/>
    <w:rsid w:val="00135859"/>
    <w:rsid w:val="001359FF"/>
    <w:rsid w:val="00135D33"/>
    <w:rsid w:val="001370F4"/>
    <w:rsid w:val="0013714D"/>
    <w:rsid w:val="0014004A"/>
    <w:rsid w:val="00140939"/>
    <w:rsid w:val="00141C09"/>
    <w:rsid w:val="00141C6D"/>
    <w:rsid w:val="00143306"/>
    <w:rsid w:val="0014404C"/>
    <w:rsid w:val="00144518"/>
    <w:rsid w:val="00144669"/>
    <w:rsid w:val="00144EBB"/>
    <w:rsid w:val="00145202"/>
    <w:rsid w:val="00147798"/>
    <w:rsid w:val="001479ED"/>
    <w:rsid w:val="00147BB6"/>
    <w:rsid w:val="00151DDE"/>
    <w:rsid w:val="00152EB5"/>
    <w:rsid w:val="001538A5"/>
    <w:rsid w:val="00153ADE"/>
    <w:rsid w:val="001545B2"/>
    <w:rsid w:val="00155D7A"/>
    <w:rsid w:val="00156220"/>
    <w:rsid w:val="00156D6F"/>
    <w:rsid w:val="001575DF"/>
    <w:rsid w:val="001604C2"/>
    <w:rsid w:val="00160850"/>
    <w:rsid w:val="00162278"/>
    <w:rsid w:val="00163E81"/>
    <w:rsid w:val="0016420D"/>
    <w:rsid w:val="00165C2C"/>
    <w:rsid w:val="0016604E"/>
    <w:rsid w:val="00167131"/>
    <w:rsid w:val="0016772D"/>
    <w:rsid w:val="00167B5C"/>
    <w:rsid w:val="0017274B"/>
    <w:rsid w:val="001729E3"/>
    <w:rsid w:val="00173817"/>
    <w:rsid w:val="001740BC"/>
    <w:rsid w:val="0017706C"/>
    <w:rsid w:val="00177485"/>
    <w:rsid w:val="00177859"/>
    <w:rsid w:val="00177D7F"/>
    <w:rsid w:val="00180EBD"/>
    <w:rsid w:val="00181068"/>
    <w:rsid w:val="00181B55"/>
    <w:rsid w:val="00182962"/>
    <w:rsid w:val="00183057"/>
    <w:rsid w:val="0018450E"/>
    <w:rsid w:val="00187949"/>
    <w:rsid w:val="0019006C"/>
    <w:rsid w:val="00190ADE"/>
    <w:rsid w:val="001911B0"/>
    <w:rsid w:val="00191772"/>
    <w:rsid w:val="00192340"/>
    <w:rsid w:val="001933C9"/>
    <w:rsid w:val="00193866"/>
    <w:rsid w:val="0019417D"/>
    <w:rsid w:val="001948A4"/>
    <w:rsid w:val="001962CD"/>
    <w:rsid w:val="00196C46"/>
    <w:rsid w:val="001A0111"/>
    <w:rsid w:val="001A011C"/>
    <w:rsid w:val="001A1A23"/>
    <w:rsid w:val="001A24B5"/>
    <w:rsid w:val="001A2BAD"/>
    <w:rsid w:val="001A37D3"/>
    <w:rsid w:val="001A3DA2"/>
    <w:rsid w:val="001A442A"/>
    <w:rsid w:val="001A4536"/>
    <w:rsid w:val="001A453A"/>
    <w:rsid w:val="001A5BC5"/>
    <w:rsid w:val="001A72C0"/>
    <w:rsid w:val="001B0221"/>
    <w:rsid w:val="001B07AB"/>
    <w:rsid w:val="001B1261"/>
    <w:rsid w:val="001B161B"/>
    <w:rsid w:val="001B288C"/>
    <w:rsid w:val="001B2F7D"/>
    <w:rsid w:val="001B3A70"/>
    <w:rsid w:val="001B3B25"/>
    <w:rsid w:val="001B4386"/>
    <w:rsid w:val="001B55E8"/>
    <w:rsid w:val="001B5786"/>
    <w:rsid w:val="001B5C7E"/>
    <w:rsid w:val="001B65D8"/>
    <w:rsid w:val="001B67A6"/>
    <w:rsid w:val="001B6C3D"/>
    <w:rsid w:val="001B79D1"/>
    <w:rsid w:val="001C0DA7"/>
    <w:rsid w:val="001C0F52"/>
    <w:rsid w:val="001C24BF"/>
    <w:rsid w:val="001C3BE5"/>
    <w:rsid w:val="001C496B"/>
    <w:rsid w:val="001C534A"/>
    <w:rsid w:val="001C5B3C"/>
    <w:rsid w:val="001C64C0"/>
    <w:rsid w:val="001C6F32"/>
    <w:rsid w:val="001D326B"/>
    <w:rsid w:val="001D391E"/>
    <w:rsid w:val="001D4061"/>
    <w:rsid w:val="001D4EC7"/>
    <w:rsid w:val="001D53F6"/>
    <w:rsid w:val="001D5E0A"/>
    <w:rsid w:val="001D60FC"/>
    <w:rsid w:val="001D7918"/>
    <w:rsid w:val="001D7D70"/>
    <w:rsid w:val="001E0177"/>
    <w:rsid w:val="001E2BE0"/>
    <w:rsid w:val="001E38DC"/>
    <w:rsid w:val="001E5130"/>
    <w:rsid w:val="001E5191"/>
    <w:rsid w:val="001E59E3"/>
    <w:rsid w:val="001E5DE6"/>
    <w:rsid w:val="001E697A"/>
    <w:rsid w:val="001E7940"/>
    <w:rsid w:val="001F072C"/>
    <w:rsid w:val="001F273E"/>
    <w:rsid w:val="001F28B0"/>
    <w:rsid w:val="001F3179"/>
    <w:rsid w:val="001F3E8A"/>
    <w:rsid w:val="001F414B"/>
    <w:rsid w:val="001F4CB4"/>
    <w:rsid w:val="001F4DBB"/>
    <w:rsid w:val="001F545A"/>
    <w:rsid w:val="001F545B"/>
    <w:rsid w:val="001F5E0D"/>
    <w:rsid w:val="001F5EB5"/>
    <w:rsid w:val="001F6CA3"/>
    <w:rsid w:val="001F7762"/>
    <w:rsid w:val="002013D7"/>
    <w:rsid w:val="0020187E"/>
    <w:rsid w:val="002046F1"/>
    <w:rsid w:val="00204EC7"/>
    <w:rsid w:val="0020545B"/>
    <w:rsid w:val="002065A6"/>
    <w:rsid w:val="00206A18"/>
    <w:rsid w:val="00206AC6"/>
    <w:rsid w:val="0020740E"/>
    <w:rsid w:val="0020766C"/>
    <w:rsid w:val="002078A5"/>
    <w:rsid w:val="00210433"/>
    <w:rsid w:val="00210713"/>
    <w:rsid w:val="00210DFB"/>
    <w:rsid w:val="00212662"/>
    <w:rsid w:val="00213FB2"/>
    <w:rsid w:val="002153EB"/>
    <w:rsid w:val="0021616E"/>
    <w:rsid w:val="0021643D"/>
    <w:rsid w:val="0021682D"/>
    <w:rsid w:val="00217EE3"/>
    <w:rsid w:val="00221181"/>
    <w:rsid w:val="002212CC"/>
    <w:rsid w:val="002237F9"/>
    <w:rsid w:val="002238EA"/>
    <w:rsid w:val="0022452E"/>
    <w:rsid w:val="0022745F"/>
    <w:rsid w:val="00227D7A"/>
    <w:rsid w:val="00230838"/>
    <w:rsid w:val="00230C6B"/>
    <w:rsid w:val="00230D24"/>
    <w:rsid w:val="00231450"/>
    <w:rsid w:val="00231461"/>
    <w:rsid w:val="00234269"/>
    <w:rsid w:val="0023434D"/>
    <w:rsid w:val="00234957"/>
    <w:rsid w:val="00234AD7"/>
    <w:rsid w:val="00235316"/>
    <w:rsid w:val="00240D3F"/>
    <w:rsid w:val="00242265"/>
    <w:rsid w:val="00242B9C"/>
    <w:rsid w:val="00243B7B"/>
    <w:rsid w:val="002442DB"/>
    <w:rsid w:val="00244545"/>
    <w:rsid w:val="00246C86"/>
    <w:rsid w:val="002476CF"/>
    <w:rsid w:val="00250421"/>
    <w:rsid w:val="0025067F"/>
    <w:rsid w:val="00250996"/>
    <w:rsid w:val="00250A50"/>
    <w:rsid w:val="002511F8"/>
    <w:rsid w:val="00251DB6"/>
    <w:rsid w:val="00251F42"/>
    <w:rsid w:val="002525F6"/>
    <w:rsid w:val="00252992"/>
    <w:rsid w:val="00252B07"/>
    <w:rsid w:val="00252E84"/>
    <w:rsid w:val="00253427"/>
    <w:rsid w:val="00253A2A"/>
    <w:rsid w:val="00254278"/>
    <w:rsid w:val="00255981"/>
    <w:rsid w:val="00255CCE"/>
    <w:rsid w:val="00256142"/>
    <w:rsid w:val="00257007"/>
    <w:rsid w:val="00257091"/>
    <w:rsid w:val="002572CD"/>
    <w:rsid w:val="002576BE"/>
    <w:rsid w:val="002578D2"/>
    <w:rsid w:val="00260D3C"/>
    <w:rsid w:val="00262054"/>
    <w:rsid w:val="0026307A"/>
    <w:rsid w:val="00263347"/>
    <w:rsid w:val="00266663"/>
    <w:rsid w:val="002674B3"/>
    <w:rsid w:val="00270319"/>
    <w:rsid w:val="002713D9"/>
    <w:rsid w:val="00272BE6"/>
    <w:rsid w:val="00272E70"/>
    <w:rsid w:val="00273EB8"/>
    <w:rsid w:val="00277436"/>
    <w:rsid w:val="0027749A"/>
    <w:rsid w:val="00277D56"/>
    <w:rsid w:val="0028100C"/>
    <w:rsid w:val="0028138A"/>
    <w:rsid w:val="00284B19"/>
    <w:rsid w:val="00285CA7"/>
    <w:rsid w:val="002863EF"/>
    <w:rsid w:val="0028761A"/>
    <w:rsid w:val="00287EA6"/>
    <w:rsid w:val="0029033E"/>
    <w:rsid w:val="002904DD"/>
    <w:rsid w:val="002910D7"/>
    <w:rsid w:val="00291C87"/>
    <w:rsid w:val="00291DF9"/>
    <w:rsid w:val="00292729"/>
    <w:rsid w:val="0029279A"/>
    <w:rsid w:val="002929E7"/>
    <w:rsid w:val="00293AAA"/>
    <w:rsid w:val="0029476C"/>
    <w:rsid w:val="00294FCB"/>
    <w:rsid w:val="002956F1"/>
    <w:rsid w:val="0029757F"/>
    <w:rsid w:val="00297956"/>
    <w:rsid w:val="002A1E5F"/>
    <w:rsid w:val="002A1F3D"/>
    <w:rsid w:val="002A29CC"/>
    <w:rsid w:val="002A3771"/>
    <w:rsid w:val="002A5704"/>
    <w:rsid w:val="002A7227"/>
    <w:rsid w:val="002A736C"/>
    <w:rsid w:val="002B084F"/>
    <w:rsid w:val="002B201B"/>
    <w:rsid w:val="002B283F"/>
    <w:rsid w:val="002B3942"/>
    <w:rsid w:val="002B451C"/>
    <w:rsid w:val="002B5489"/>
    <w:rsid w:val="002B5982"/>
    <w:rsid w:val="002B6119"/>
    <w:rsid w:val="002B7A85"/>
    <w:rsid w:val="002C0055"/>
    <w:rsid w:val="002C08C7"/>
    <w:rsid w:val="002C2963"/>
    <w:rsid w:val="002C305F"/>
    <w:rsid w:val="002C4395"/>
    <w:rsid w:val="002C5E51"/>
    <w:rsid w:val="002C7C70"/>
    <w:rsid w:val="002C7EED"/>
    <w:rsid w:val="002D02FF"/>
    <w:rsid w:val="002D0CA1"/>
    <w:rsid w:val="002D2AB1"/>
    <w:rsid w:val="002D3FAF"/>
    <w:rsid w:val="002D409D"/>
    <w:rsid w:val="002D4D63"/>
    <w:rsid w:val="002D5DB7"/>
    <w:rsid w:val="002D645E"/>
    <w:rsid w:val="002D64FF"/>
    <w:rsid w:val="002D6BA4"/>
    <w:rsid w:val="002D6FAB"/>
    <w:rsid w:val="002E05F7"/>
    <w:rsid w:val="002E2042"/>
    <w:rsid w:val="002E21F3"/>
    <w:rsid w:val="002E39CC"/>
    <w:rsid w:val="002E3C2D"/>
    <w:rsid w:val="002E4850"/>
    <w:rsid w:val="002E4BBD"/>
    <w:rsid w:val="002E4BDF"/>
    <w:rsid w:val="002E5D59"/>
    <w:rsid w:val="002E638F"/>
    <w:rsid w:val="002E7427"/>
    <w:rsid w:val="002E78E7"/>
    <w:rsid w:val="002F02B0"/>
    <w:rsid w:val="002F04B2"/>
    <w:rsid w:val="002F1E8B"/>
    <w:rsid w:val="002F2831"/>
    <w:rsid w:val="002F2D50"/>
    <w:rsid w:val="002F2DE6"/>
    <w:rsid w:val="002F31CD"/>
    <w:rsid w:val="002F4230"/>
    <w:rsid w:val="0030109D"/>
    <w:rsid w:val="00301630"/>
    <w:rsid w:val="00302A60"/>
    <w:rsid w:val="0030372A"/>
    <w:rsid w:val="003042D0"/>
    <w:rsid w:val="00304978"/>
    <w:rsid w:val="003050DF"/>
    <w:rsid w:val="00305117"/>
    <w:rsid w:val="00305A0D"/>
    <w:rsid w:val="003062CF"/>
    <w:rsid w:val="003063EE"/>
    <w:rsid w:val="00306C04"/>
    <w:rsid w:val="00307B13"/>
    <w:rsid w:val="003100F1"/>
    <w:rsid w:val="00310EDF"/>
    <w:rsid w:val="003110B1"/>
    <w:rsid w:val="0031147B"/>
    <w:rsid w:val="00311B94"/>
    <w:rsid w:val="00312BE4"/>
    <w:rsid w:val="00312F38"/>
    <w:rsid w:val="003133E7"/>
    <w:rsid w:val="00313675"/>
    <w:rsid w:val="003143A6"/>
    <w:rsid w:val="00316250"/>
    <w:rsid w:val="00316FEB"/>
    <w:rsid w:val="00317221"/>
    <w:rsid w:val="0031746B"/>
    <w:rsid w:val="00320279"/>
    <w:rsid w:val="0032093C"/>
    <w:rsid w:val="00320E46"/>
    <w:rsid w:val="00322602"/>
    <w:rsid w:val="00322CE6"/>
    <w:rsid w:val="00323CF9"/>
    <w:rsid w:val="003249A6"/>
    <w:rsid w:val="00324AB7"/>
    <w:rsid w:val="00324BB2"/>
    <w:rsid w:val="0032537A"/>
    <w:rsid w:val="00325E05"/>
    <w:rsid w:val="00327987"/>
    <w:rsid w:val="00330C17"/>
    <w:rsid w:val="0033345C"/>
    <w:rsid w:val="00334A11"/>
    <w:rsid w:val="00335536"/>
    <w:rsid w:val="003356BA"/>
    <w:rsid w:val="00337BAA"/>
    <w:rsid w:val="0034199A"/>
    <w:rsid w:val="00345266"/>
    <w:rsid w:val="00345849"/>
    <w:rsid w:val="0034689A"/>
    <w:rsid w:val="0034741E"/>
    <w:rsid w:val="0034765D"/>
    <w:rsid w:val="00351AC9"/>
    <w:rsid w:val="0035228A"/>
    <w:rsid w:val="003532FA"/>
    <w:rsid w:val="00353E52"/>
    <w:rsid w:val="003548C0"/>
    <w:rsid w:val="00354BD7"/>
    <w:rsid w:val="00355AE9"/>
    <w:rsid w:val="00355CEC"/>
    <w:rsid w:val="003568F3"/>
    <w:rsid w:val="0035751B"/>
    <w:rsid w:val="00357CEE"/>
    <w:rsid w:val="00360616"/>
    <w:rsid w:val="00361297"/>
    <w:rsid w:val="003615D1"/>
    <w:rsid w:val="003618C1"/>
    <w:rsid w:val="00363398"/>
    <w:rsid w:val="00363F43"/>
    <w:rsid w:val="00364897"/>
    <w:rsid w:val="00364C24"/>
    <w:rsid w:val="00365377"/>
    <w:rsid w:val="003659EF"/>
    <w:rsid w:val="0037064A"/>
    <w:rsid w:val="00370956"/>
    <w:rsid w:val="00372C28"/>
    <w:rsid w:val="003777E1"/>
    <w:rsid w:val="00380319"/>
    <w:rsid w:val="00380B27"/>
    <w:rsid w:val="00381194"/>
    <w:rsid w:val="0038390A"/>
    <w:rsid w:val="003849AD"/>
    <w:rsid w:val="00384FE1"/>
    <w:rsid w:val="003853BD"/>
    <w:rsid w:val="00385A88"/>
    <w:rsid w:val="00385EF2"/>
    <w:rsid w:val="0038617E"/>
    <w:rsid w:val="003869FF"/>
    <w:rsid w:val="0038721E"/>
    <w:rsid w:val="00391710"/>
    <w:rsid w:val="00391AFF"/>
    <w:rsid w:val="00391C8D"/>
    <w:rsid w:val="00391FC4"/>
    <w:rsid w:val="00392507"/>
    <w:rsid w:val="00392DF9"/>
    <w:rsid w:val="00394BB0"/>
    <w:rsid w:val="00394BED"/>
    <w:rsid w:val="0039554A"/>
    <w:rsid w:val="003963FC"/>
    <w:rsid w:val="003977F4"/>
    <w:rsid w:val="003A08B2"/>
    <w:rsid w:val="003A0B7C"/>
    <w:rsid w:val="003A1BBA"/>
    <w:rsid w:val="003A27BB"/>
    <w:rsid w:val="003A3089"/>
    <w:rsid w:val="003A3126"/>
    <w:rsid w:val="003A33AB"/>
    <w:rsid w:val="003A371C"/>
    <w:rsid w:val="003A3A69"/>
    <w:rsid w:val="003A4E38"/>
    <w:rsid w:val="003B0914"/>
    <w:rsid w:val="003B5592"/>
    <w:rsid w:val="003B58D8"/>
    <w:rsid w:val="003B63A3"/>
    <w:rsid w:val="003B6F4C"/>
    <w:rsid w:val="003C0E3C"/>
    <w:rsid w:val="003C11E2"/>
    <w:rsid w:val="003C14ED"/>
    <w:rsid w:val="003C1C1C"/>
    <w:rsid w:val="003C28A1"/>
    <w:rsid w:val="003C4705"/>
    <w:rsid w:val="003C62E5"/>
    <w:rsid w:val="003C6B55"/>
    <w:rsid w:val="003D08FC"/>
    <w:rsid w:val="003D13A1"/>
    <w:rsid w:val="003D2A3A"/>
    <w:rsid w:val="003D2E23"/>
    <w:rsid w:val="003D31CF"/>
    <w:rsid w:val="003D36CA"/>
    <w:rsid w:val="003D3EDF"/>
    <w:rsid w:val="003D4D9A"/>
    <w:rsid w:val="003D4F15"/>
    <w:rsid w:val="003D50D8"/>
    <w:rsid w:val="003D549F"/>
    <w:rsid w:val="003E0076"/>
    <w:rsid w:val="003E07A5"/>
    <w:rsid w:val="003E270D"/>
    <w:rsid w:val="003E3087"/>
    <w:rsid w:val="003E39E0"/>
    <w:rsid w:val="003E453D"/>
    <w:rsid w:val="003E5AD7"/>
    <w:rsid w:val="003E5C7A"/>
    <w:rsid w:val="003E6A2E"/>
    <w:rsid w:val="003E7210"/>
    <w:rsid w:val="003E7539"/>
    <w:rsid w:val="003F0326"/>
    <w:rsid w:val="003F1509"/>
    <w:rsid w:val="003F25DF"/>
    <w:rsid w:val="003F29E3"/>
    <w:rsid w:val="003F3111"/>
    <w:rsid w:val="003F3BDD"/>
    <w:rsid w:val="003F4113"/>
    <w:rsid w:val="003F442B"/>
    <w:rsid w:val="003F4C5C"/>
    <w:rsid w:val="003F57A5"/>
    <w:rsid w:val="003F7510"/>
    <w:rsid w:val="00401235"/>
    <w:rsid w:val="00403F57"/>
    <w:rsid w:val="004046CE"/>
    <w:rsid w:val="004054F5"/>
    <w:rsid w:val="004055F1"/>
    <w:rsid w:val="00405E13"/>
    <w:rsid w:val="004060D5"/>
    <w:rsid w:val="0040711D"/>
    <w:rsid w:val="00407A60"/>
    <w:rsid w:val="00407BBD"/>
    <w:rsid w:val="00407C89"/>
    <w:rsid w:val="00410B1B"/>
    <w:rsid w:val="00411048"/>
    <w:rsid w:val="0041440C"/>
    <w:rsid w:val="00414D22"/>
    <w:rsid w:val="00416295"/>
    <w:rsid w:val="004169EE"/>
    <w:rsid w:val="004204B1"/>
    <w:rsid w:val="00420668"/>
    <w:rsid w:val="00420F91"/>
    <w:rsid w:val="00421EA6"/>
    <w:rsid w:val="004226B1"/>
    <w:rsid w:val="00423416"/>
    <w:rsid w:val="004237BF"/>
    <w:rsid w:val="00423989"/>
    <w:rsid w:val="00426A4C"/>
    <w:rsid w:val="00426E32"/>
    <w:rsid w:val="00427294"/>
    <w:rsid w:val="00427933"/>
    <w:rsid w:val="004308AA"/>
    <w:rsid w:val="004343C5"/>
    <w:rsid w:val="00435DC8"/>
    <w:rsid w:val="00437F0F"/>
    <w:rsid w:val="004404A2"/>
    <w:rsid w:val="00440E63"/>
    <w:rsid w:val="00441656"/>
    <w:rsid w:val="00441881"/>
    <w:rsid w:val="004424CB"/>
    <w:rsid w:val="004424F9"/>
    <w:rsid w:val="00443102"/>
    <w:rsid w:val="004440F8"/>
    <w:rsid w:val="0044438D"/>
    <w:rsid w:val="00444FD7"/>
    <w:rsid w:val="004450B7"/>
    <w:rsid w:val="004450CF"/>
    <w:rsid w:val="0044510B"/>
    <w:rsid w:val="004453FC"/>
    <w:rsid w:val="00447BCB"/>
    <w:rsid w:val="00450DBC"/>
    <w:rsid w:val="004521BB"/>
    <w:rsid w:val="00452B75"/>
    <w:rsid w:val="00453E6F"/>
    <w:rsid w:val="00454818"/>
    <w:rsid w:val="00454B9A"/>
    <w:rsid w:val="0045582A"/>
    <w:rsid w:val="004558FF"/>
    <w:rsid w:val="0045679C"/>
    <w:rsid w:val="00456949"/>
    <w:rsid w:val="00456DBB"/>
    <w:rsid w:val="00460788"/>
    <w:rsid w:val="00460C37"/>
    <w:rsid w:val="00461B5F"/>
    <w:rsid w:val="00461DDA"/>
    <w:rsid w:val="00462022"/>
    <w:rsid w:val="00462BAC"/>
    <w:rsid w:val="00464ECC"/>
    <w:rsid w:val="004667EB"/>
    <w:rsid w:val="00466942"/>
    <w:rsid w:val="00466FC9"/>
    <w:rsid w:val="00466FD7"/>
    <w:rsid w:val="0046733C"/>
    <w:rsid w:val="00467BBA"/>
    <w:rsid w:val="00471DC0"/>
    <w:rsid w:val="004741A2"/>
    <w:rsid w:val="00474434"/>
    <w:rsid w:val="004746CD"/>
    <w:rsid w:val="00480FAC"/>
    <w:rsid w:val="00484C77"/>
    <w:rsid w:val="0048683C"/>
    <w:rsid w:val="00486D24"/>
    <w:rsid w:val="00494119"/>
    <w:rsid w:val="00494B9B"/>
    <w:rsid w:val="004954D0"/>
    <w:rsid w:val="00497E1A"/>
    <w:rsid w:val="004A03E9"/>
    <w:rsid w:val="004A074D"/>
    <w:rsid w:val="004A0871"/>
    <w:rsid w:val="004A1285"/>
    <w:rsid w:val="004A265C"/>
    <w:rsid w:val="004A2CC3"/>
    <w:rsid w:val="004A2EE8"/>
    <w:rsid w:val="004A305C"/>
    <w:rsid w:val="004A3B51"/>
    <w:rsid w:val="004A4D0E"/>
    <w:rsid w:val="004A564A"/>
    <w:rsid w:val="004A5BBE"/>
    <w:rsid w:val="004A5DAE"/>
    <w:rsid w:val="004A5F3F"/>
    <w:rsid w:val="004A63C4"/>
    <w:rsid w:val="004A7585"/>
    <w:rsid w:val="004B1684"/>
    <w:rsid w:val="004B1F64"/>
    <w:rsid w:val="004B7BEA"/>
    <w:rsid w:val="004C08EA"/>
    <w:rsid w:val="004C25EB"/>
    <w:rsid w:val="004C265E"/>
    <w:rsid w:val="004C31E8"/>
    <w:rsid w:val="004C375A"/>
    <w:rsid w:val="004C3A58"/>
    <w:rsid w:val="004C5EBF"/>
    <w:rsid w:val="004C7A14"/>
    <w:rsid w:val="004D1137"/>
    <w:rsid w:val="004D2260"/>
    <w:rsid w:val="004D2303"/>
    <w:rsid w:val="004D24E8"/>
    <w:rsid w:val="004D24FA"/>
    <w:rsid w:val="004D288C"/>
    <w:rsid w:val="004D40E3"/>
    <w:rsid w:val="004D4308"/>
    <w:rsid w:val="004D5B42"/>
    <w:rsid w:val="004D6587"/>
    <w:rsid w:val="004D6AC5"/>
    <w:rsid w:val="004E01C6"/>
    <w:rsid w:val="004E0269"/>
    <w:rsid w:val="004E3078"/>
    <w:rsid w:val="004E3929"/>
    <w:rsid w:val="004E3ED8"/>
    <w:rsid w:val="004E434C"/>
    <w:rsid w:val="004E4577"/>
    <w:rsid w:val="004E505F"/>
    <w:rsid w:val="004E7EA4"/>
    <w:rsid w:val="004F2FCC"/>
    <w:rsid w:val="004F378B"/>
    <w:rsid w:val="004F3F9B"/>
    <w:rsid w:val="004F459A"/>
    <w:rsid w:val="004F45B4"/>
    <w:rsid w:val="004F4838"/>
    <w:rsid w:val="004F4CC5"/>
    <w:rsid w:val="004F5146"/>
    <w:rsid w:val="004F58F4"/>
    <w:rsid w:val="004F5BD3"/>
    <w:rsid w:val="004F680A"/>
    <w:rsid w:val="00504094"/>
    <w:rsid w:val="0050486A"/>
    <w:rsid w:val="00505868"/>
    <w:rsid w:val="00507ACD"/>
    <w:rsid w:val="0051099E"/>
    <w:rsid w:val="005120AB"/>
    <w:rsid w:val="00512518"/>
    <w:rsid w:val="005157B4"/>
    <w:rsid w:val="00515FDC"/>
    <w:rsid w:val="005162F3"/>
    <w:rsid w:val="0051705D"/>
    <w:rsid w:val="0051747F"/>
    <w:rsid w:val="00517CF6"/>
    <w:rsid w:val="005219F0"/>
    <w:rsid w:val="00521E5F"/>
    <w:rsid w:val="0052214B"/>
    <w:rsid w:val="00522508"/>
    <w:rsid w:val="00523610"/>
    <w:rsid w:val="005236CB"/>
    <w:rsid w:val="00523A58"/>
    <w:rsid w:val="005240C7"/>
    <w:rsid w:val="00524779"/>
    <w:rsid w:val="00525DBE"/>
    <w:rsid w:val="005303C3"/>
    <w:rsid w:val="005308A6"/>
    <w:rsid w:val="00530A61"/>
    <w:rsid w:val="005311A7"/>
    <w:rsid w:val="00532B11"/>
    <w:rsid w:val="005343C7"/>
    <w:rsid w:val="005348BA"/>
    <w:rsid w:val="00535333"/>
    <w:rsid w:val="00536523"/>
    <w:rsid w:val="005378B6"/>
    <w:rsid w:val="00537EE0"/>
    <w:rsid w:val="005412CF"/>
    <w:rsid w:val="00541315"/>
    <w:rsid w:val="00541551"/>
    <w:rsid w:val="005444C6"/>
    <w:rsid w:val="00545B7C"/>
    <w:rsid w:val="00545DBA"/>
    <w:rsid w:val="00546C09"/>
    <w:rsid w:val="00551E15"/>
    <w:rsid w:val="00552226"/>
    <w:rsid w:val="00552EC3"/>
    <w:rsid w:val="00554D79"/>
    <w:rsid w:val="00555D1C"/>
    <w:rsid w:val="0055724A"/>
    <w:rsid w:val="005572B7"/>
    <w:rsid w:val="00557872"/>
    <w:rsid w:val="005607D7"/>
    <w:rsid w:val="00560A68"/>
    <w:rsid w:val="00561C72"/>
    <w:rsid w:val="00562997"/>
    <w:rsid w:val="00562F0D"/>
    <w:rsid w:val="00563E76"/>
    <w:rsid w:val="00564521"/>
    <w:rsid w:val="0056477E"/>
    <w:rsid w:val="00564AB5"/>
    <w:rsid w:val="00565807"/>
    <w:rsid w:val="00567A6E"/>
    <w:rsid w:val="005703F6"/>
    <w:rsid w:val="00570BFE"/>
    <w:rsid w:val="0057110F"/>
    <w:rsid w:val="00574867"/>
    <w:rsid w:val="00574C4A"/>
    <w:rsid w:val="005760FB"/>
    <w:rsid w:val="0057683C"/>
    <w:rsid w:val="0057721A"/>
    <w:rsid w:val="00577407"/>
    <w:rsid w:val="0058046B"/>
    <w:rsid w:val="00580525"/>
    <w:rsid w:val="00580FE8"/>
    <w:rsid w:val="0058105B"/>
    <w:rsid w:val="00581207"/>
    <w:rsid w:val="00582098"/>
    <w:rsid w:val="00582EE2"/>
    <w:rsid w:val="005862C8"/>
    <w:rsid w:val="005868BD"/>
    <w:rsid w:val="00593061"/>
    <w:rsid w:val="00593838"/>
    <w:rsid w:val="00594CBC"/>
    <w:rsid w:val="00595D32"/>
    <w:rsid w:val="005969A7"/>
    <w:rsid w:val="00596B60"/>
    <w:rsid w:val="005A248E"/>
    <w:rsid w:val="005A2A19"/>
    <w:rsid w:val="005B0D76"/>
    <w:rsid w:val="005B1994"/>
    <w:rsid w:val="005B446E"/>
    <w:rsid w:val="005B49F4"/>
    <w:rsid w:val="005B6CD6"/>
    <w:rsid w:val="005B7405"/>
    <w:rsid w:val="005B74B8"/>
    <w:rsid w:val="005C01EF"/>
    <w:rsid w:val="005C157A"/>
    <w:rsid w:val="005C1D42"/>
    <w:rsid w:val="005C257C"/>
    <w:rsid w:val="005C3187"/>
    <w:rsid w:val="005C3214"/>
    <w:rsid w:val="005C329C"/>
    <w:rsid w:val="005C440E"/>
    <w:rsid w:val="005C6897"/>
    <w:rsid w:val="005C6F33"/>
    <w:rsid w:val="005C71E2"/>
    <w:rsid w:val="005C7AB9"/>
    <w:rsid w:val="005D0341"/>
    <w:rsid w:val="005D1112"/>
    <w:rsid w:val="005D164B"/>
    <w:rsid w:val="005D24CC"/>
    <w:rsid w:val="005D2BEA"/>
    <w:rsid w:val="005D417C"/>
    <w:rsid w:val="005D4AB8"/>
    <w:rsid w:val="005D5E43"/>
    <w:rsid w:val="005D61BE"/>
    <w:rsid w:val="005D638D"/>
    <w:rsid w:val="005D676C"/>
    <w:rsid w:val="005D7B61"/>
    <w:rsid w:val="005E0FFB"/>
    <w:rsid w:val="005E1A0F"/>
    <w:rsid w:val="005E1D95"/>
    <w:rsid w:val="005E2056"/>
    <w:rsid w:val="005E3687"/>
    <w:rsid w:val="005E4CEF"/>
    <w:rsid w:val="005E4E96"/>
    <w:rsid w:val="005E683D"/>
    <w:rsid w:val="005E697E"/>
    <w:rsid w:val="005E790C"/>
    <w:rsid w:val="005F2472"/>
    <w:rsid w:val="005F384B"/>
    <w:rsid w:val="005F5E9D"/>
    <w:rsid w:val="005F603C"/>
    <w:rsid w:val="005F6811"/>
    <w:rsid w:val="005F6BEB"/>
    <w:rsid w:val="005F6CD5"/>
    <w:rsid w:val="005F7BAB"/>
    <w:rsid w:val="005F7D90"/>
    <w:rsid w:val="005F7E00"/>
    <w:rsid w:val="0060071E"/>
    <w:rsid w:val="00601366"/>
    <w:rsid w:val="00601F20"/>
    <w:rsid w:val="006028BC"/>
    <w:rsid w:val="0060476A"/>
    <w:rsid w:val="00604AF2"/>
    <w:rsid w:val="00605BD6"/>
    <w:rsid w:val="0060609F"/>
    <w:rsid w:val="00606503"/>
    <w:rsid w:val="00606926"/>
    <w:rsid w:val="00606D70"/>
    <w:rsid w:val="006077E3"/>
    <w:rsid w:val="0060783C"/>
    <w:rsid w:val="00607F53"/>
    <w:rsid w:val="006104BE"/>
    <w:rsid w:val="006115C4"/>
    <w:rsid w:val="00611A9C"/>
    <w:rsid w:val="00611F14"/>
    <w:rsid w:val="00611FCA"/>
    <w:rsid w:val="00615AE2"/>
    <w:rsid w:val="00621788"/>
    <w:rsid w:val="00622335"/>
    <w:rsid w:val="00622FD0"/>
    <w:rsid w:val="006236E5"/>
    <w:rsid w:val="00623A0D"/>
    <w:rsid w:val="00624469"/>
    <w:rsid w:val="00624729"/>
    <w:rsid w:val="00624828"/>
    <w:rsid w:val="0062492C"/>
    <w:rsid w:val="006258D5"/>
    <w:rsid w:val="00626554"/>
    <w:rsid w:val="0062678B"/>
    <w:rsid w:val="00630602"/>
    <w:rsid w:val="00631584"/>
    <w:rsid w:val="0063161C"/>
    <w:rsid w:val="0063398D"/>
    <w:rsid w:val="00633FE1"/>
    <w:rsid w:val="00634F9B"/>
    <w:rsid w:val="00635BB2"/>
    <w:rsid w:val="00635BF2"/>
    <w:rsid w:val="00637090"/>
    <w:rsid w:val="00637A32"/>
    <w:rsid w:val="00637A4D"/>
    <w:rsid w:val="0064098A"/>
    <w:rsid w:val="006413B4"/>
    <w:rsid w:val="00641B41"/>
    <w:rsid w:val="006429FB"/>
    <w:rsid w:val="00643F5E"/>
    <w:rsid w:val="0064446F"/>
    <w:rsid w:val="006445E2"/>
    <w:rsid w:val="0064499E"/>
    <w:rsid w:val="00645A8E"/>
    <w:rsid w:val="00646BC2"/>
    <w:rsid w:val="00646C4C"/>
    <w:rsid w:val="00646DA2"/>
    <w:rsid w:val="0064735B"/>
    <w:rsid w:val="00647606"/>
    <w:rsid w:val="00647D84"/>
    <w:rsid w:val="00647ED2"/>
    <w:rsid w:val="00654AF6"/>
    <w:rsid w:val="00654CB5"/>
    <w:rsid w:val="0065573F"/>
    <w:rsid w:val="0065694F"/>
    <w:rsid w:val="00657860"/>
    <w:rsid w:val="00657D7B"/>
    <w:rsid w:val="00660752"/>
    <w:rsid w:val="00662AF5"/>
    <w:rsid w:val="0066317C"/>
    <w:rsid w:val="006643DB"/>
    <w:rsid w:val="00664D44"/>
    <w:rsid w:val="00666041"/>
    <w:rsid w:val="00666384"/>
    <w:rsid w:val="00666452"/>
    <w:rsid w:val="00666ECB"/>
    <w:rsid w:val="00667B2C"/>
    <w:rsid w:val="0067226A"/>
    <w:rsid w:val="00672598"/>
    <w:rsid w:val="00672F3D"/>
    <w:rsid w:val="006730B5"/>
    <w:rsid w:val="00673361"/>
    <w:rsid w:val="00674A71"/>
    <w:rsid w:val="00675590"/>
    <w:rsid w:val="00675D7C"/>
    <w:rsid w:val="00676069"/>
    <w:rsid w:val="0067721A"/>
    <w:rsid w:val="0067777E"/>
    <w:rsid w:val="006807F6"/>
    <w:rsid w:val="00681D76"/>
    <w:rsid w:val="0068240B"/>
    <w:rsid w:val="006824A5"/>
    <w:rsid w:val="00682B43"/>
    <w:rsid w:val="006830C0"/>
    <w:rsid w:val="006842EE"/>
    <w:rsid w:val="006847DD"/>
    <w:rsid w:val="00685036"/>
    <w:rsid w:val="00685E13"/>
    <w:rsid w:val="00685E21"/>
    <w:rsid w:val="00686BAD"/>
    <w:rsid w:val="00692051"/>
    <w:rsid w:val="006920CB"/>
    <w:rsid w:val="00692426"/>
    <w:rsid w:val="0069274B"/>
    <w:rsid w:val="00692FB3"/>
    <w:rsid w:val="0069434B"/>
    <w:rsid w:val="00694DA1"/>
    <w:rsid w:val="00695095"/>
    <w:rsid w:val="00696464"/>
    <w:rsid w:val="006969C4"/>
    <w:rsid w:val="00697708"/>
    <w:rsid w:val="006A1898"/>
    <w:rsid w:val="006A2A20"/>
    <w:rsid w:val="006A2A99"/>
    <w:rsid w:val="006A4B0D"/>
    <w:rsid w:val="006A5BE6"/>
    <w:rsid w:val="006A6F28"/>
    <w:rsid w:val="006A7153"/>
    <w:rsid w:val="006B00FF"/>
    <w:rsid w:val="006B028B"/>
    <w:rsid w:val="006B0C80"/>
    <w:rsid w:val="006B1097"/>
    <w:rsid w:val="006B43BF"/>
    <w:rsid w:val="006B5183"/>
    <w:rsid w:val="006B54BE"/>
    <w:rsid w:val="006B5511"/>
    <w:rsid w:val="006B67B8"/>
    <w:rsid w:val="006B783A"/>
    <w:rsid w:val="006B78BD"/>
    <w:rsid w:val="006C1548"/>
    <w:rsid w:val="006C31C1"/>
    <w:rsid w:val="006C3388"/>
    <w:rsid w:val="006C3880"/>
    <w:rsid w:val="006C38F8"/>
    <w:rsid w:val="006C7FA4"/>
    <w:rsid w:val="006D08ED"/>
    <w:rsid w:val="006D1B4B"/>
    <w:rsid w:val="006D2943"/>
    <w:rsid w:val="006D2F0D"/>
    <w:rsid w:val="006D3860"/>
    <w:rsid w:val="006D3F54"/>
    <w:rsid w:val="006D4587"/>
    <w:rsid w:val="006D4B80"/>
    <w:rsid w:val="006D5E8C"/>
    <w:rsid w:val="006E13E0"/>
    <w:rsid w:val="006E1AB8"/>
    <w:rsid w:val="006E1ED0"/>
    <w:rsid w:val="006E28D6"/>
    <w:rsid w:val="006E425C"/>
    <w:rsid w:val="006E43F0"/>
    <w:rsid w:val="006E5309"/>
    <w:rsid w:val="006E5315"/>
    <w:rsid w:val="006E554B"/>
    <w:rsid w:val="006E5A2D"/>
    <w:rsid w:val="006E5DEE"/>
    <w:rsid w:val="006E6537"/>
    <w:rsid w:val="006E69BD"/>
    <w:rsid w:val="006E7904"/>
    <w:rsid w:val="006F0DF0"/>
    <w:rsid w:val="006F0E30"/>
    <w:rsid w:val="006F12F3"/>
    <w:rsid w:val="006F1700"/>
    <w:rsid w:val="006F179A"/>
    <w:rsid w:val="006F1D82"/>
    <w:rsid w:val="006F31A8"/>
    <w:rsid w:val="006F3565"/>
    <w:rsid w:val="006F363F"/>
    <w:rsid w:val="006F3DA2"/>
    <w:rsid w:val="006F4403"/>
    <w:rsid w:val="006F509F"/>
    <w:rsid w:val="006F5A13"/>
    <w:rsid w:val="006F6193"/>
    <w:rsid w:val="006F7025"/>
    <w:rsid w:val="006F7661"/>
    <w:rsid w:val="00701563"/>
    <w:rsid w:val="00702AAC"/>
    <w:rsid w:val="007034B7"/>
    <w:rsid w:val="007046B7"/>
    <w:rsid w:val="00704891"/>
    <w:rsid w:val="00710ED0"/>
    <w:rsid w:val="0071110A"/>
    <w:rsid w:val="007125D9"/>
    <w:rsid w:val="00713029"/>
    <w:rsid w:val="00714CBE"/>
    <w:rsid w:val="00715793"/>
    <w:rsid w:val="00716845"/>
    <w:rsid w:val="00716D20"/>
    <w:rsid w:val="00717035"/>
    <w:rsid w:val="00717294"/>
    <w:rsid w:val="00723C4F"/>
    <w:rsid w:val="00723E22"/>
    <w:rsid w:val="00723E35"/>
    <w:rsid w:val="007245AD"/>
    <w:rsid w:val="00724B0B"/>
    <w:rsid w:val="00724DB5"/>
    <w:rsid w:val="00725912"/>
    <w:rsid w:val="00725AB8"/>
    <w:rsid w:val="007261B0"/>
    <w:rsid w:val="00727743"/>
    <w:rsid w:val="00727A96"/>
    <w:rsid w:val="00730C3D"/>
    <w:rsid w:val="00730F35"/>
    <w:rsid w:val="007317C4"/>
    <w:rsid w:val="00731A2A"/>
    <w:rsid w:val="00732760"/>
    <w:rsid w:val="00733C55"/>
    <w:rsid w:val="00734A35"/>
    <w:rsid w:val="00734F29"/>
    <w:rsid w:val="0073573A"/>
    <w:rsid w:val="0073629D"/>
    <w:rsid w:val="007367AF"/>
    <w:rsid w:val="00736F1C"/>
    <w:rsid w:val="00737A3F"/>
    <w:rsid w:val="00737BBA"/>
    <w:rsid w:val="00737C0C"/>
    <w:rsid w:val="007401EA"/>
    <w:rsid w:val="007402B7"/>
    <w:rsid w:val="00740B19"/>
    <w:rsid w:val="00740BF5"/>
    <w:rsid w:val="00740F5F"/>
    <w:rsid w:val="00741448"/>
    <w:rsid w:val="00741965"/>
    <w:rsid w:val="00741BD5"/>
    <w:rsid w:val="00745076"/>
    <w:rsid w:val="007468EE"/>
    <w:rsid w:val="00746FFA"/>
    <w:rsid w:val="007506AD"/>
    <w:rsid w:val="0075207C"/>
    <w:rsid w:val="00752AB9"/>
    <w:rsid w:val="00755E67"/>
    <w:rsid w:val="007562E9"/>
    <w:rsid w:val="007564EB"/>
    <w:rsid w:val="007564FD"/>
    <w:rsid w:val="007569F0"/>
    <w:rsid w:val="00760FB5"/>
    <w:rsid w:val="007624B0"/>
    <w:rsid w:val="007627F6"/>
    <w:rsid w:val="00762C8E"/>
    <w:rsid w:val="00763184"/>
    <w:rsid w:val="007645BF"/>
    <w:rsid w:val="00766B53"/>
    <w:rsid w:val="0076719D"/>
    <w:rsid w:val="007716D5"/>
    <w:rsid w:val="00773C5F"/>
    <w:rsid w:val="00773DFF"/>
    <w:rsid w:val="00774282"/>
    <w:rsid w:val="00774DCF"/>
    <w:rsid w:val="00775911"/>
    <w:rsid w:val="007778FA"/>
    <w:rsid w:val="007823F1"/>
    <w:rsid w:val="007840C4"/>
    <w:rsid w:val="00784127"/>
    <w:rsid w:val="00784BC3"/>
    <w:rsid w:val="00785B4D"/>
    <w:rsid w:val="00785CF8"/>
    <w:rsid w:val="007860AF"/>
    <w:rsid w:val="00787E20"/>
    <w:rsid w:val="007930DB"/>
    <w:rsid w:val="00793374"/>
    <w:rsid w:val="007951CE"/>
    <w:rsid w:val="007951DE"/>
    <w:rsid w:val="007955CF"/>
    <w:rsid w:val="00795E5F"/>
    <w:rsid w:val="007977B1"/>
    <w:rsid w:val="0079786A"/>
    <w:rsid w:val="007A0D20"/>
    <w:rsid w:val="007A1E31"/>
    <w:rsid w:val="007A24B6"/>
    <w:rsid w:val="007A3066"/>
    <w:rsid w:val="007A390B"/>
    <w:rsid w:val="007A51AF"/>
    <w:rsid w:val="007A51BA"/>
    <w:rsid w:val="007A61DA"/>
    <w:rsid w:val="007A6C70"/>
    <w:rsid w:val="007A71CE"/>
    <w:rsid w:val="007B3253"/>
    <w:rsid w:val="007B375C"/>
    <w:rsid w:val="007B3B95"/>
    <w:rsid w:val="007B3CD6"/>
    <w:rsid w:val="007B4EF2"/>
    <w:rsid w:val="007B4FC4"/>
    <w:rsid w:val="007B6DCC"/>
    <w:rsid w:val="007B6EE5"/>
    <w:rsid w:val="007B6F09"/>
    <w:rsid w:val="007B7C78"/>
    <w:rsid w:val="007B7FBE"/>
    <w:rsid w:val="007C01DA"/>
    <w:rsid w:val="007C0EFF"/>
    <w:rsid w:val="007C0FDA"/>
    <w:rsid w:val="007C1682"/>
    <w:rsid w:val="007C2778"/>
    <w:rsid w:val="007C2D2F"/>
    <w:rsid w:val="007C326D"/>
    <w:rsid w:val="007C4520"/>
    <w:rsid w:val="007C5F82"/>
    <w:rsid w:val="007C62D5"/>
    <w:rsid w:val="007C7689"/>
    <w:rsid w:val="007D1214"/>
    <w:rsid w:val="007D2AC5"/>
    <w:rsid w:val="007D417D"/>
    <w:rsid w:val="007D46B7"/>
    <w:rsid w:val="007D4B4D"/>
    <w:rsid w:val="007D4C73"/>
    <w:rsid w:val="007D4DC8"/>
    <w:rsid w:val="007D4F9B"/>
    <w:rsid w:val="007D576D"/>
    <w:rsid w:val="007E0842"/>
    <w:rsid w:val="007E0E4B"/>
    <w:rsid w:val="007E14FE"/>
    <w:rsid w:val="007E2522"/>
    <w:rsid w:val="007E28B9"/>
    <w:rsid w:val="007E2A93"/>
    <w:rsid w:val="007E4E07"/>
    <w:rsid w:val="007E4E16"/>
    <w:rsid w:val="007E657C"/>
    <w:rsid w:val="007E7287"/>
    <w:rsid w:val="007E77BA"/>
    <w:rsid w:val="007F1D83"/>
    <w:rsid w:val="007F2DB5"/>
    <w:rsid w:val="007F36D2"/>
    <w:rsid w:val="007F42C3"/>
    <w:rsid w:val="007F47A9"/>
    <w:rsid w:val="007F54E6"/>
    <w:rsid w:val="007F693E"/>
    <w:rsid w:val="007F73C7"/>
    <w:rsid w:val="00800C6E"/>
    <w:rsid w:val="00800D0D"/>
    <w:rsid w:val="00800F79"/>
    <w:rsid w:val="0080145B"/>
    <w:rsid w:val="008022EF"/>
    <w:rsid w:val="008030A8"/>
    <w:rsid w:val="00804485"/>
    <w:rsid w:val="008046B0"/>
    <w:rsid w:val="0080566E"/>
    <w:rsid w:val="00806903"/>
    <w:rsid w:val="008069DB"/>
    <w:rsid w:val="00806C62"/>
    <w:rsid w:val="0081076E"/>
    <w:rsid w:val="00810BCB"/>
    <w:rsid w:val="008116EF"/>
    <w:rsid w:val="00811FE7"/>
    <w:rsid w:val="00813124"/>
    <w:rsid w:val="008144A8"/>
    <w:rsid w:val="00815775"/>
    <w:rsid w:val="008157F1"/>
    <w:rsid w:val="0081707C"/>
    <w:rsid w:val="00820182"/>
    <w:rsid w:val="008205C3"/>
    <w:rsid w:val="00820D0F"/>
    <w:rsid w:val="00821FDE"/>
    <w:rsid w:val="008222B8"/>
    <w:rsid w:val="00823BD0"/>
    <w:rsid w:val="0082529D"/>
    <w:rsid w:val="00826EB1"/>
    <w:rsid w:val="00827200"/>
    <w:rsid w:val="00827280"/>
    <w:rsid w:val="00831272"/>
    <w:rsid w:val="008323A3"/>
    <w:rsid w:val="008330FA"/>
    <w:rsid w:val="00833995"/>
    <w:rsid w:val="008351CE"/>
    <w:rsid w:val="00836C5C"/>
    <w:rsid w:val="0083720E"/>
    <w:rsid w:val="00840855"/>
    <w:rsid w:val="008409E6"/>
    <w:rsid w:val="00842298"/>
    <w:rsid w:val="0084229E"/>
    <w:rsid w:val="008430E6"/>
    <w:rsid w:val="00844448"/>
    <w:rsid w:val="00844E0B"/>
    <w:rsid w:val="008466F9"/>
    <w:rsid w:val="00846AFF"/>
    <w:rsid w:val="008471A4"/>
    <w:rsid w:val="00847B90"/>
    <w:rsid w:val="008514BA"/>
    <w:rsid w:val="0085260B"/>
    <w:rsid w:val="008526E4"/>
    <w:rsid w:val="00852E6A"/>
    <w:rsid w:val="008559C8"/>
    <w:rsid w:val="008559CE"/>
    <w:rsid w:val="008561FD"/>
    <w:rsid w:val="008569BD"/>
    <w:rsid w:val="008569FB"/>
    <w:rsid w:val="00857A0C"/>
    <w:rsid w:val="0086045A"/>
    <w:rsid w:val="00860991"/>
    <w:rsid w:val="0086100E"/>
    <w:rsid w:val="00862498"/>
    <w:rsid w:val="008626D3"/>
    <w:rsid w:val="00862E93"/>
    <w:rsid w:val="00864583"/>
    <w:rsid w:val="00864C5B"/>
    <w:rsid w:val="008656AC"/>
    <w:rsid w:val="008705BB"/>
    <w:rsid w:val="00872D95"/>
    <w:rsid w:val="008738A3"/>
    <w:rsid w:val="00873EC9"/>
    <w:rsid w:val="00874088"/>
    <w:rsid w:val="00874418"/>
    <w:rsid w:val="008752BB"/>
    <w:rsid w:val="00875863"/>
    <w:rsid w:val="0087759D"/>
    <w:rsid w:val="00877B3E"/>
    <w:rsid w:val="0088005A"/>
    <w:rsid w:val="008801CB"/>
    <w:rsid w:val="00880564"/>
    <w:rsid w:val="008806E8"/>
    <w:rsid w:val="00880F01"/>
    <w:rsid w:val="008819D5"/>
    <w:rsid w:val="00881BBC"/>
    <w:rsid w:val="00881DF2"/>
    <w:rsid w:val="0088290A"/>
    <w:rsid w:val="00883F05"/>
    <w:rsid w:val="00884414"/>
    <w:rsid w:val="00884687"/>
    <w:rsid w:val="0088588C"/>
    <w:rsid w:val="0088788B"/>
    <w:rsid w:val="008908F2"/>
    <w:rsid w:val="00891AA7"/>
    <w:rsid w:val="00893218"/>
    <w:rsid w:val="008939E0"/>
    <w:rsid w:val="00894E68"/>
    <w:rsid w:val="00895400"/>
    <w:rsid w:val="00895B85"/>
    <w:rsid w:val="00895F0C"/>
    <w:rsid w:val="0089619B"/>
    <w:rsid w:val="008962C9"/>
    <w:rsid w:val="00896376"/>
    <w:rsid w:val="00896BD1"/>
    <w:rsid w:val="00896DF3"/>
    <w:rsid w:val="00897F59"/>
    <w:rsid w:val="008A0420"/>
    <w:rsid w:val="008A0EFC"/>
    <w:rsid w:val="008A1084"/>
    <w:rsid w:val="008A15CB"/>
    <w:rsid w:val="008A21BB"/>
    <w:rsid w:val="008A3811"/>
    <w:rsid w:val="008A386D"/>
    <w:rsid w:val="008A4A13"/>
    <w:rsid w:val="008A5E9B"/>
    <w:rsid w:val="008A791B"/>
    <w:rsid w:val="008A7AD3"/>
    <w:rsid w:val="008A7DF4"/>
    <w:rsid w:val="008B0468"/>
    <w:rsid w:val="008B105F"/>
    <w:rsid w:val="008B1AAD"/>
    <w:rsid w:val="008B1F9F"/>
    <w:rsid w:val="008B2539"/>
    <w:rsid w:val="008B2FAE"/>
    <w:rsid w:val="008B4359"/>
    <w:rsid w:val="008B47EE"/>
    <w:rsid w:val="008B785D"/>
    <w:rsid w:val="008B794B"/>
    <w:rsid w:val="008C0286"/>
    <w:rsid w:val="008C0322"/>
    <w:rsid w:val="008C1AF5"/>
    <w:rsid w:val="008C1E68"/>
    <w:rsid w:val="008C2D73"/>
    <w:rsid w:val="008C3057"/>
    <w:rsid w:val="008C3194"/>
    <w:rsid w:val="008C4EAA"/>
    <w:rsid w:val="008C4F66"/>
    <w:rsid w:val="008C531B"/>
    <w:rsid w:val="008C5889"/>
    <w:rsid w:val="008C7B34"/>
    <w:rsid w:val="008D1248"/>
    <w:rsid w:val="008D1BD9"/>
    <w:rsid w:val="008D1D79"/>
    <w:rsid w:val="008D25CC"/>
    <w:rsid w:val="008D28F5"/>
    <w:rsid w:val="008D2E42"/>
    <w:rsid w:val="008D3779"/>
    <w:rsid w:val="008D38A4"/>
    <w:rsid w:val="008D4746"/>
    <w:rsid w:val="008D5384"/>
    <w:rsid w:val="008D55B1"/>
    <w:rsid w:val="008D65BE"/>
    <w:rsid w:val="008D6A31"/>
    <w:rsid w:val="008D71A4"/>
    <w:rsid w:val="008D7A08"/>
    <w:rsid w:val="008E02AC"/>
    <w:rsid w:val="008E08E5"/>
    <w:rsid w:val="008E15CF"/>
    <w:rsid w:val="008E18CF"/>
    <w:rsid w:val="008E1C9B"/>
    <w:rsid w:val="008E1EA3"/>
    <w:rsid w:val="008E297C"/>
    <w:rsid w:val="008E396D"/>
    <w:rsid w:val="008E41F8"/>
    <w:rsid w:val="008E47B5"/>
    <w:rsid w:val="008E494D"/>
    <w:rsid w:val="008E6EB0"/>
    <w:rsid w:val="008F2FBA"/>
    <w:rsid w:val="008F3BF6"/>
    <w:rsid w:val="008F3CC7"/>
    <w:rsid w:val="008F414A"/>
    <w:rsid w:val="008F425B"/>
    <w:rsid w:val="008F6A91"/>
    <w:rsid w:val="00902180"/>
    <w:rsid w:val="00902200"/>
    <w:rsid w:val="00902605"/>
    <w:rsid w:val="009028C7"/>
    <w:rsid w:val="00903353"/>
    <w:rsid w:val="00903492"/>
    <w:rsid w:val="00903A77"/>
    <w:rsid w:val="00903D68"/>
    <w:rsid w:val="00903FC6"/>
    <w:rsid w:val="00904830"/>
    <w:rsid w:val="00905408"/>
    <w:rsid w:val="00905BC1"/>
    <w:rsid w:val="00905EEE"/>
    <w:rsid w:val="00906396"/>
    <w:rsid w:val="009069DD"/>
    <w:rsid w:val="00906AFD"/>
    <w:rsid w:val="0090783B"/>
    <w:rsid w:val="00907942"/>
    <w:rsid w:val="009127E1"/>
    <w:rsid w:val="0091293E"/>
    <w:rsid w:val="00913173"/>
    <w:rsid w:val="0091414D"/>
    <w:rsid w:val="00914970"/>
    <w:rsid w:val="00917E6E"/>
    <w:rsid w:val="0092006B"/>
    <w:rsid w:val="009201BA"/>
    <w:rsid w:val="00920AA4"/>
    <w:rsid w:val="009214C0"/>
    <w:rsid w:val="00921646"/>
    <w:rsid w:val="00922761"/>
    <w:rsid w:val="00923B6F"/>
    <w:rsid w:val="0092712F"/>
    <w:rsid w:val="00927675"/>
    <w:rsid w:val="00927DE5"/>
    <w:rsid w:val="00932A95"/>
    <w:rsid w:val="009337A2"/>
    <w:rsid w:val="00934664"/>
    <w:rsid w:val="0093572B"/>
    <w:rsid w:val="00935BB7"/>
    <w:rsid w:val="00936908"/>
    <w:rsid w:val="00940AC8"/>
    <w:rsid w:val="00940B8B"/>
    <w:rsid w:val="00940E6D"/>
    <w:rsid w:val="00941B0D"/>
    <w:rsid w:val="00941CFF"/>
    <w:rsid w:val="0094373D"/>
    <w:rsid w:val="00944F51"/>
    <w:rsid w:val="0094515B"/>
    <w:rsid w:val="00947AE1"/>
    <w:rsid w:val="00950AD3"/>
    <w:rsid w:val="00950E3B"/>
    <w:rsid w:val="00951C1D"/>
    <w:rsid w:val="00951E31"/>
    <w:rsid w:val="009520D1"/>
    <w:rsid w:val="0095268E"/>
    <w:rsid w:val="00954666"/>
    <w:rsid w:val="00954B42"/>
    <w:rsid w:val="00956D79"/>
    <w:rsid w:val="00956FD7"/>
    <w:rsid w:val="0095728D"/>
    <w:rsid w:val="00957C52"/>
    <w:rsid w:val="00961F5A"/>
    <w:rsid w:val="0096253E"/>
    <w:rsid w:val="009626D8"/>
    <w:rsid w:val="00963800"/>
    <w:rsid w:val="00963A37"/>
    <w:rsid w:val="0096406F"/>
    <w:rsid w:val="00964472"/>
    <w:rsid w:val="0096450D"/>
    <w:rsid w:val="009646BF"/>
    <w:rsid w:val="00964CD7"/>
    <w:rsid w:val="009653F0"/>
    <w:rsid w:val="0096541A"/>
    <w:rsid w:val="009660B2"/>
    <w:rsid w:val="00966193"/>
    <w:rsid w:val="009663F7"/>
    <w:rsid w:val="00967D53"/>
    <w:rsid w:val="009710A4"/>
    <w:rsid w:val="0097248F"/>
    <w:rsid w:val="00973012"/>
    <w:rsid w:val="00974906"/>
    <w:rsid w:val="0097550B"/>
    <w:rsid w:val="00977104"/>
    <w:rsid w:val="00977C43"/>
    <w:rsid w:val="009802D3"/>
    <w:rsid w:val="009803AC"/>
    <w:rsid w:val="009804FF"/>
    <w:rsid w:val="00981163"/>
    <w:rsid w:val="00981193"/>
    <w:rsid w:val="00983621"/>
    <w:rsid w:val="0098398B"/>
    <w:rsid w:val="009847E2"/>
    <w:rsid w:val="00984EC1"/>
    <w:rsid w:val="00985BA2"/>
    <w:rsid w:val="00986EC9"/>
    <w:rsid w:val="00987FBA"/>
    <w:rsid w:val="00990A35"/>
    <w:rsid w:val="00992132"/>
    <w:rsid w:val="00992482"/>
    <w:rsid w:val="00992573"/>
    <w:rsid w:val="00993EE9"/>
    <w:rsid w:val="009964DF"/>
    <w:rsid w:val="00996DE7"/>
    <w:rsid w:val="009A0BAE"/>
    <w:rsid w:val="009A1FCA"/>
    <w:rsid w:val="009A2FDE"/>
    <w:rsid w:val="009A3827"/>
    <w:rsid w:val="009A5352"/>
    <w:rsid w:val="009A5959"/>
    <w:rsid w:val="009A6226"/>
    <w:rsid w:val="009A6D61"/>
    <w:rsid w:val="009B0474"/>
    <w:rsid w:val="009B0954"/>
    <w:rsid w:val="009B13E9"/>
    <w:rsid w:val="009B2CE4"/>
    <w:rsid w:val="009B3241"/>
    <w:rsid w:val="009B540E"/>
    <w:rsid w:val="009B6EF3"/>
    <w:rsid w:val="009B7B72"/>
    <w:rsid w:val="009C0299"/>
    <w:rsid w:val="009C0C64"/>
    <w:rsid w:val="009C15BF"/>
    <w:rsid w:val="009C25E7"/>
    <w:rsid w:val="009C4680"/>
    <w:rsid w:val="009C5427"/>
    <w:rsid w:val="009C677C"/>
    <w:rsid w:val="009C6A82"/>
    <w:rsid w:val="009C6BFE"/>
    <w:rsid w:val="009C779E"/>
    <w:rsid w:val="009D0385"/>
    <w:rsid w:val="009D0B64"/>
    <w:rsid w:val="009D5000"/>
    <w:rsid w:val="009D5667"/>
    <w:rsid w:val="009D6042"/>
    <w:rsid w:val="009D78BC"/>
    <w:rsid w:val="009D7CBF"/>
    <w:rsid w:val="009E0B08"/>
    <w:rsid w:val="009E0D58"/>
    <w:rsid w:val="009E1670"/>
    <w:rsid w:val="009E2787"/>
    <w:rsid w:val="009E2BFB"/>
    <w:rsid w:val="009E3F75"/>
    <w:rsid w:val="009E48FC"/>
    <w:rsid w:val="009E55DE"/>
    <w:rsid w:val="009E5CDE"/>
    <w:rsid w:val="009F01B1"/>
    <w:rsid w:val="009F1900"/>
    <w:rsid w:val="009F2D8F"/>
    <w:rsid w:val="009F2DB9"/>
    <w:rsid w:val="009F47A5"/>
    <w:rsid w:val="009F56D2"/>
    <w:rsid w:val="009F7499"/>
    <w:rsid w:val="00A0037D"/>
    <w:rsid w:val="00A0130A"/>
    <w:rsid w:val="00A01DD7"/>
    <w:rsid w:val="00A022B7"/>
    <w:rsid w:val="00A024E8"/>
    <w:rsid w:val="00A03192"/>
    <w:rsid w:val="00A0347C"/>
    <w:rsid w:val="00A0443C"/>
    <w:rsid w:val="00A04EB9"/>
    <w:rsid w:val="00A04EC6"/>
    <w:rsid w:val="00A04FF3"/>
    <w:rsid w:val="00A05A4F"/>
    <w:rsid w:val="00A05B91"/>
    <w:rsid w:val="00A06299"/>
    <w:rsid w:val="00A12CEB"/>
    <w:rsid w:val="00A157F2"/>
    <w:rsid w:val="00A15FC0"/>
    <w:rsid w:val="00A16062"/>
    <w:rsid w:val="00A174D5"/>
    <w:rsid w:val="00A20AAE"/>
    <w:rsid w:val="00A267E2"/>
    <w:rsid w:val="00A271FB"/>
    <w:rsid w:val="00A27E1F"/>
    <w:rsid w:val="00A30621"/>
    <w:rsid w:val="00A3070B"/>
    <w:rsid w:val="00A30B52"/>
    <w:rsid w:val="00A30DCB"/>
    <w:rsid w:val="00A3144C"/>
    <w:rsid w:val="00A328D6"/>
    <w:rsid w:val="00A335C7"/>
    <w:rsid w:val="00A3394D"/>
    <w:rsid w:val="00A33C68"/>
    <w:rsid w:val="00A343BA"/>
    <w:rsid w:val="00A348CA"/>
    <w:rsid w:val="00A35B62"/>
    <w:rsid w:val="00A36D3D"/>
    <w:rsid w:val="00A37DDD"/>
    <w:rsid w:val="00A37F43"/>
    <w:rsid w:val="00A40C36"/>
    <w:rsid w:val="00A4266D"/>
    <w:rsid w:val="00A42E67"/>
    <w:rsid w:val="00A430A6"/>
    <w:rsid w:val="00A4327D"/>
    <w:rsid w:val="00A43A00"/>
    <w:rsid w:val="00A44C4D"/>
    <w:rsid w:val="00A454A9"/>
    <w:rsid w:val="00A46B40"/>
    <w:rsid w:val="00A47D43"/>
    <w:rsid w:val="00A52A2D"/>
    <w:rsid w:val="00A53DB2"/>
    <w:rsid w:val="00A54065"/>
    <w:rsid w:val="00A5504C"/>
    <w:rsid w:val="00A56255"/>
    <w:rsid w:val="00A601B5"/>
    <w:rsid w:val="00A611BE"/>
    <w:rsid w:val="00A611CC"/>
    <w:rsid w:val="00A616DD"/>
    <w:rsid w:val="00A61ECD"/>
    <w:rsid w:val="00A64310"/>
    <w:rsid w:val="00A64618"/>
    <w:rsid w:val="00A66997"/>
    <w:rsid w:val="00A701AD"/>
    <w:rsid w:val="00A71A92"/>
    <w:rsid w:val="00A73182"/>
    <w:rsid w:val="00A73B43"/>
    <w:rsid w:val="00A74263"/>
    <w:rsid w:val="00A75BAC"/>
    <w:rsid w:val="00A770BD"/>
    <w:rsid w:val="00A7796E"/>
    <w:rsid w:val="00A8001D"/>
    <w:rsid w:val="00A808A7"/>
    <w:rsid w:val="00A81751"/>
    <w:rsid w:val="00A82390"/>
    <w:rsid w:val="00A8282E"/>
    <w:rsid w:val="00A82F2E"/>
    <w:rsid w:val="00A83674"/>
    <w:rsid w:val="00A83800"/>
    <w:rsid w:val="00A83C86"/>
    <w:rsid w:val="00A841BD"/>
    <w:rsid w:val="00A8452D"/>
    <w:rsid w:val="00A8545F"/>
    <w:rsid w:val="00A854A9"/>
    <w:rsid w:val="00A9114D"/>
    <w:rsid w:val="00A91788"/>
    <w:rsid w:val="00A92160"/>
    <w:rsid w:val="00A93157"/>
    <w:rsid w:val="00A93568"/>
    <w:rsid w:val="00A94792"/>
    <w:rsid w:val="00A9501B"/>
    <w:rsid w:val="00A950F3"/>
    <w:rsid w:val="00A9737C"/>
    <w:rsid w:val="00AA0EA7"/>
    <w:rsid w:val="00AA1765"/>
    <w:rsid w:val="00AA23B0"/>
    <w:rsid w:val="00AB034E"/>
    <w:rsid w:val="00AB0676"/>
    <w:rsid w:val="00AB078A"/>
    <w:rsid w:val="00AB4D2C"/>
    <w:rsid w:val="00AB7909"/>
    <w:rsid w:val="00AC05DC"/>
    <w:rsid w:val="00AC2316"/>
    <w:rsid w:val="00AC2F72"/>
    <w:rsid w:val="00AC396B"/>
    <w:rsid w:val="00AC6217"/>
    <w:rsid w:val="00AC6E61"/>
    <w:rsid w:val="00AC7346"/>
    <w:rsid w:val="00AC7435"/>
    <w:rsid w:val="00AC7D05"/>
    <w:rsid w:val="00AD2305"/>
    <w:rsid w:val="00AD4C33"/>
    <w:rsid w:val="00AD4DC5"/>
    <w:rsid w:val="00AD5260"/>
    <w:rsid w:val="00AD6588"/>
    <w:rsid w:val="00AE0130"/>
    <w:rsid w:val="00AE089D"/>
    <w:rsid w:val="00AE1432"/>
    <w:rsid w:val="00AE239F"/>
    <w:rsid w:val="00AE2552"/>
    <w:rsid w:val="00AE266D"/>
    <w:rsid w:val="00AE2C87"/>
    <w:rsid w:val="00AE350C"/>
    <w:rsid w:val="00AE36FC"/>
    <w:rsid w:val="00AE3AF1"/>
    <w:rsid w:val="00AE3F73"/>
    <w:rsid w:val="00AE49C2"/>
    <w:rsid w:val="00AE508F"/>
    <w:rsid w:val="00AE6FB7"/>
    <w:rsid w:val="00AF0120"/>
    <w:rsid w:val="00AF1761"/>
    <w:rsid w:val="00AF2561"/>
    <w:rsid w:val="00AF33AF"/>
    <w:rsid w:val="00AF46D1"/>
    <w:rsid w:val="00AF4F05"/>
    <w:rsid w:val="00AF4F9F"/>
    <w:rsid w:val="00AF53AE"/>
    <w:rsid w:val="00AF5CAE"/>
    <w:rsid w:val="00AF70AA"/>
    <w:rsid w:val="00B01084"/>
    <w:rsid w:val="00B01215"/>
    <w:rsid w:val="00B01A5E"/>
    <w:rsid w:val="00B01E7A"/>
    <w:rsid w:val="00B01ECD"/>
    <w:rsid w:val="00B02BED"/>
    <w:rsid w:val="00B02DA7"/>
    <w:rsid w:val="00B02E07"/>
    <w:rsid w:val="00B031FE"/>
    <w:rsid w:val="00B03DB7"/>
    <w:rsid w:val="00B043F5"/>
    <w:rsid w:val="00B0459E"/>
    <w:rsid w:val="00B06B46"/>
    <w:rsid w:val="00B073E5"/>
    <w:rsid w:val="00B11941"/>
    <w:rsid w:val="00B13340"/>
    <w:rsid w:val="00B13610"/>
    <w:rsid w:val="00B13CD2"/>
    <w:rsid w:val="00B1518E"/>
    <w:rsid w:val="00B164A3"/>
    <w:rsid w:val="00B169AA"/>
    <w:rsid w:val="00B16EA3"/>
    <w:rsid w:val="00B17924"/>
    <w:rsid w:val="00B21D0E"/>
    <w:rsid w:val="00B253B0"/>
    <w:rsid w:val="00B25868"/>
    <w:rsid w:val="00B260BB"/>
    <w:rsid w:val="00B26ACA"/>
    <w:rsid w:val="00B26F25"/>
    <w:rsid w:val="00B27832"/>
    <w:rsid w:val="00B27DC2"/>
    <w:rsid w:val="00B30676"/>
    <w:rsid w:val="00B30A96"/>
    <w:rsid w:val="00B31619"/>
    <w:rsid w:val="00B3162D"/>
    <w:rsid w:val="00B32D34"/>
    <w:rsid w:val="00B34710"/>
    <w:rsid w:val="00B3473C"/>
    <w:rsid w:val="00B349BC"/>
    <w:rsid w:val="00B34EAA"/>
    <w:rsid w:val="00B35A99"/>
    <w:rsid w:val="00B36E9F"/>
    <w:rsid w:val="00B36EA7"/>
    <w:rsid w:val="00B375B0"/>
    <w:rsid w:val="00B378B6"/>
    <w:rsid w:val="00B40E6D"/>
    <w:rsid w:val="00B41989"/>
    <w:rsid w:val="00B423D7"/>
    <w:rsid w:val="00B4346B"/>
    <w:rsid w:val="00B43980"/>
    <w:rsid w:val="00B457B1"/>
    <w:rsid w:val="00B4774B"/>
    <w:rsid w:val="00B503FD"/>
    <w:rsid w:val="00B51336"/>
    <w:rsid w:val="00B51DBF"/>
    <w:rsid w:val="00B54FF5"/>
    <w:rsid w:val="00B5797C"/>
    <w:rsid w:val="00B6057D"/>
    <w:rsid w:val="00B60E4D"/>
    <w:rsid w:val="00B61957"/>
    <w:rsid w:val="00B63FEC"/>
    <w:rsid w:val="00B64F16"/>
    <w:rsid w:val="00B65969"/>
    <w:rsid w:val="00B65E81"/>
    <w:rsid w:val="00B7022C"/>
    <w:rsid w:val="00B70C55"/>
    <w:rsid w:val="00B713C7"/>
    <w:rsid w:val="00B73201"/>
    <w:rsid w:val="00B73627"/>
    <w:rsid w:val="00B73679"/>
    <w:rsid w:val="00B746B0"/>
    <w:rsid w:val="00B761CB"/>
    <w:rsid w:val="00B80425"/>
    <w:rsid w:val="00B80BE6"/>
    <w:rsid w:val="00B80F68"/>
    <w:rsid w:val="00B813E0"/>
    <w:rsid w:val="00B81EED"/>
    <w:rsid w:val="00B83BC7"/>
    <w:rsid w:val="00B848AB"/>
    <w:rsid w:val="00B84E45"/>
    <w:rsid w:val="00B86F58"/>
    <w:rsid w:val="00B87B18"/>
    <w:rsid w:val="00B91E0C"/>
    <w:rsid w:val="00B91F89"/>
    <w:rsid w:val="00B92225"/>
    <w:rsid w:val="00B93499"/>
    <w:rsid w:val="00B936A3"/>
    <w:rsid w:val="00B93F49"/>
    <w:rsid w:val="00B944B4"/>
    <w:rsid w:val="00B947C2"/>
    <w:rsid w:val="00B962CF"/>
    <w:rsid w:val="00B971D2"/>
    <w:rsid w:val="00BA0102"/>
    <w:rsid w:val="00BA02D7"/>
    <w:rsid w:val="00BA0CD6"/>
    <w:rsid w:val="00BA188A"/>
    <w:rsid w:val="00BA23A3"/>
    <w:rsid w:val="00BA23D2"/>
    <w:rsid w:val="00BA2A8F"/>
    <w:rsid w:val="00BA3A93"/>
    <w:rsid w:val="00BA3BD0"/>
    <w:rsid w:val="00BA46B0"/>
    <w:rsid w:val="00BA5554"/>
    <w:rsid w:val="00BA63C8"/>
    <w:rsid w:val="00BA7203"/>
    <w:rsid w:val="00BB0B65"/>
    <w:rsid w:val="00BB1EB6"/>
    <w:rsid w:val="00BB37C3"/>
    <w:rsid w:val="00BB4576"/>
    <w:rsid w:val="00BB69A4"/>
    <w:rsid w:val="00BB794C"/>
    <w:rsid w:val="00BC0D6B"/>
    <w:rsid w:val="00BC0E59"/>
    <w:rsid w:val="00BC310B"/>
    <w:rsid w:val="00BC3C8D"/>
    <w:rsid w:val="00BC4702"/>
    <w:rsid w:val="00BC6E19"/>
    <w:rsid w:val="00BC713A"/>
    <w:rsid w:val="00BD0411"/>
    <w:rsid w:val="00BD0A09"/>
    <w:rsid w:val="00BD20D0"/>
    <w:rsid w:val="00BD5659"/>
    <w:rsid w:val="00BD75B8"/>
    <w:rsid w:val="00BE0313"/>
    <w:rsid w:val="00BE0509"/>
    <w:rsid w:val="00BE0B14"/>
    <w:rsid w:val="00BE1626"/>
    <w:rsid w:val="00BE2239"/>
    <w:rsid w:val="00BE24EA"/>
    <w:rsid w:val="00BE4CB7"/>
    <w:rsid w:val="00BE5880"/>
    <w:rsid w:val="00BE76CA"/>
    <w:rsid w:val="00BE7B74"/>
    <w:rsid w:val="00BF0863"/>
    <w:rsid w:val="00BF3166"/>
    <w:rsid w:val="00BF40EF"/>
    <w:rsid w:val="00BF4309"/>
    <w:rsid w:val="00BF4DFC"/>
    <w:rsid w:val="00BF690B"/>
    <w:rsid w:val="00BF7B5B"/>
    <w:rsid w:val="00BF7BF2"/>
    <w:rsid w:val="00BF7DAA"/>
    <w:rsid w:val="00C00529"/>
    <w:rsid w:val="00C015D4"/>
    <w:rsid w:val="00C01861"/>
    <w:rsid w:val="00C02940"/>
    <w:rsid w:val="00C03753"/>
    <w:rsid w:val="00C05A93"/>
    <w:rsid w:val="00C06A01"/>
    <w:rsid w:val="00C07335"/>
    <w:rsid w:val="00C074F5"/>
    <w:rsid w:val="00C075F4"/>
    <w:rsid w:val="00C077B1"/>
    <w:rsid w:val="00C125A7"/>
    <w:rsid w:val="00C137C1"/>
    <w:rsid w:val="00C14A1A"/>
    <w:rsid w:val="00C16FD7"/>
    <w:rsid w:val="00C226DF"/>
    <w:rsid w:val="00C23A02"/>
    <w:rsid w:val="00C23F1C"/>
    <w:rsid w:val="00C249BD"/>
    <w:rsid w:val="00C24BC6"/>
    <w:rsid w:val="00C2500B"/>
    <w:rsid w:val="00C257AD"/>
    <w:rsid w:val="00C25F21"/>
    <w:rsid w:val="00C2608E"/>
    <w:rsid w:val="00C27562"/>
    <w:rsid w:val="00C30DB9"/>
    <w:rsid w:val="00C31BB7"/>
    <w:rsid w:val="00C31FFD"/>
    <w:rsid w:val="00C322C3"/>
    <w:rsid w:val="00C325E3"/>
    <w:rsid w:val="00C325F7"/>
    <w:rsid w:val="00C33B66"/>
    <w:rsid w:val="00C33D8C"/>
    <w:rsid w:val="00C35C36"/>
    <w:rsid w:val="00C367EC"/>
    <w:rsid w:val="00C3770E"/>
    <w:rsid w:val="00C37D3B"/>
    <w:rsid w:val="00C37FDA"/>
    <w:rsid w:val="00C41D20"/>
    <w:rsid w:val="00C426D8"/>
    <w:rsid w:val="00C4308C"/>
    <w:rsid w:val="00C4386D"/>
    <w:rsid w:val="00C455AF"/>
    <w:rsid w:val="00C4627D"/>
    <w:rsid w:val="00C47460"/>
    <w:rsid w:val="00C47494"/>
    <w:rsid w:val="00C50582"/>
    <w:rsid w:val="00C50C36"/>
    <w:rsid w:val="00C5144E"/>
    <w:rsid w:val="00C51CDE"/>
    <w:rsid w:val="00C51D01"/>
    <w:rsid w:val="00C522FA"/>
    <w:rsid w:val="00C53494"/>
    <w:rsid w:val="00C539B8"/>
    <w:rsid w:val="00C54415"/>
    <w:rsid w:val="00C546E3"/>
    <w:rsid w:val="00C55111"/>
    <w:rsid w:val="00C55BA4"/>
    <w:rsid w:val="00C56687"/>
    <w:rsid w:val="00C56BA6"/>
    <w:rsid w:val="00C572A3"/>
    <w:rsid w:val="00C57AF8"/>
    <w:rsid w:val="00C57E7C"/>
    <w:rsid w:val="00C61362"/>
    <w:rsid w:val="00C614ED"/>
    <w:rsid w:val="00C615DF"/>
    <w:rsid w:val="00C63095"/>
    <w:rsid w:val="00C63FDA"/>
    <w:rsid w:val="00C6461B"/>
    <w:rsid w:val="00C65D2E"/>
    <w:rsid w:val="00C65D6C"/>
    <w:rsid w:val="00C66BA5"/>
    <w:rsid w:val="00C67256"/>
    <w:rsid w:val="00C67E49"/>
    <w:rsid w:val="00C705DD"/>
    <w:rsid w:val="00C706E5"/>
    <w:rsid w:val="00C70751"/>
    <w:rsid w:val="00C72BB4"/>
    <w:rsid w:val="00C73941"/>
    <w:rsid w:val="00C7444E"/>
    <w:rsid w:val="00C74553"/>
    <w:rsid w:val="00C771EB"/>
    <w:rsid w:val="00C77A74"/>
    <w:rsid w:val="00C81670"/>
    <w:rsid w:val="00C839A5"/>
    <w:rsid w:val="00C84555"/>
    <w:rsid w:val="00C851BD"/>
    <w:rsid w:val="00C86699"/>
    <w:rsid w:val="00C86A0C"/>
    <w:rsid w:val="00C87B19"/>
    <w:rsid w:val="00C9034E"/>
    <w:rsid w:val="00C90AEB"/>
    <w:rsid w:val="00C9284E"/>
    <w:rsid w:val="00C92ED0"/>
    <w:rsid w:val="00C93234"/>
    <w:rsid w:val="00C94343"/>
    <w:rsid w:val="00C975C0"/>
    <w:rsid w:val="00CA0C4B"/>
    <w:rsid w:val="00CA0E2A"/>
    <w:rsid w:val="00CA0ED6"/>
    <w:rsid w:val="00CA2B48"/>
    <w:rsid w:val="00CA4C6B"/>
    <w:rsid w:val="00CA4E21"/>
    <w:rsid w:val="00CA765D"/>
    <w:rsid w:val="00CA78D3"/>
    <w:rsid w:val="00CB0338"/>
    <w:rsid w:val="00CB10EA"/>
    <w:rsid w:val="00CB255B"/>
    <w:rsid w:val="00CB2B14"/>
    <w:rsid w:val="00CB43A9"/>
    <w:rsid w:val="00CB47E1"/>
    <w:rsid w:val="00CB6383"/>
    <w:rsid w:val="00CB74E4"/>
    <w:rsid w:val="00CC1662"/>
    <w:rsid w:val="00CC1DD5"/>
    <w:rsid w:val="00CC2123"/>
    <w:rsid w:val="00CC2F49"/>
    <w:rsid w:val="00CC53D7"/>
    <w:rsid w:val="00CC602D"/>
    <w:rsid w:val="00CC666E"/>
    <w:rsid w:val="00CC7EDD"/>
    <w:rsid w:val="00CD0152"/>
    <w:rsid w:val="00CD244E"/>
    <w:rsid w:val="00CD3D2F"/>
    <w:rsid w:val="00CD3E22"/>
    <w:rsid w:val="00CD4EEC"/>
    <w:rsid w:val="00CD5C3B"/>
    <w:rsid w:val="00CE1A54"/>
    <w:rsid w:val="00CE1EE7"/>
    <w:rsid w:val="00CE3494"/>
    <w:rsid w:val="00CE45EF"/>
    <w:rsid w:val="00CE5462"/>
    <w:rsid w:val="00CE5717"/>
    <w:rsid w:val="00CE6DFD"/>
    <w:rsid w:val="00CE773F"/>
    <w:rsid w:val="00CF0C79"/>
    <w:rsid w:val="00CF0EE7"/>
    <w:rsid w:val="00CF12F5"/>
    <w:rsid w:val="00CF28FA"/>
    <w:rsid w:val="00CF37B8"/>
    <w:rsid w:val="00CF3DF9"/>
    <w:rsid w:val="00CF4AEA"/>
    <w:rsid w:val="00CF6373"/>
    <w:rsid w:val="00CF6B44"/>
    <w:rsid w:val="00CF75AC"/>
    <w:rsid w:val="00D00860"/>
    <w:rsid w:val="00D0109B"/>
    <w:rsid w:val="00D016BA"/>
    <w:rsid w:val="00D025F1"/>
    <w:rsid w:val="00D02B71"/>
    <w:rsid w:val="00D03D0B"/>
    <w:rsid w:val="00D0420C"/>
    <w:rsid w:val="00D0501C"/>
    <w:rsid w:val="00D0598F"/>
    <w:rsid w:val="00D07428"/>
    <w:rsid w:val="00D07B5E"/>
    <w:rsid w:val="00D115FA"/>
    <w:rsid w:val="00D12B81"/>
    <w:rsid w:val="00D13AB1"/>
    <w:rsid w:val="00D13C21"/>
    <w:rsid w:val="00D14C6D"/>
    <w:rsid w:val="00D15875"/>
    <w:rsid w:val="00D17B5A"/>
    <w:rsid w:val="00D200E8"/>
    <w:rsid w:val="00D20424"/>
    <w:rsid w:val="00D21457"/>
    <w:rsid w:val="00D2234D"/>
    <w:rsid w:val="00D22695"/>
    <w:rsid w:val="00D234E2"/>
    <w:rsid w:val="00D24129"/>
    <w:rsid w:val="00D253C2"/>
    <w:rsid w:val="00D253DB"/>
    <w:rsid w:val="00D2583D"/>
    <w:rsid w:val="00D25E3A"/>
    <w:rsid w:val="00D26024"/>
    <w:rsid w:val="00D27647"/>
    <w:rsid w:val="00D302F4"/>
    <w:rsid w:val="00D321EC"/>
    <w:rsid w:val="00D32664"/>
    <w:rsid w:val="00D33599"/>
    <w:rsid w:val="00D33E2F"/>
    <w:rsid w:val="00D3484F"/>
    <w:rsid w:val="00D3648E"/>
    <w:rsid w:val="00D370EF"/>
    <w:rsid w:val="00D400F5"/>
    <w:rsid w:val="00D4101C"/>
    <w:rsid w:val="00D415E1"/>
    <w:rsid w:val="00D41A8D"/>
    <w:rsid w:val="00D41CF1"/>
    <w:rsid w:val="00D42614"/>
    <w:rsid w:val="00D42A95"/>
    <w:rsid w:val="00D44E07"/>
    <w:rsid w:val="00D45CA1"/>
    <w:rsid w:val="00D47399"/>
    <w:rsid w:val="00D47C76"/>
    <w:rsid w:val="00D47CC0"/>
    <w:rsid w:val="00D50EC1"/>
    <w:rsid w:val="00D54657"/>
    <w:rsid w:val="00D54A7F"/>
    <w:rsid w:val="00D54C1E"/>
    <w:rsid w:val="00D5535E"/>
    <w:rsid w:val="00D5658B"/>
    <w:rsid w:val="00D56D90"/>
    <w:rsid w:val="00D56E38"/>
    <w:rsid w:val="00D57F7F"/>
    <w:rsid w:val="00D57FC9"/>
    <w:rsid w:val="00D600E9"/>
    <w:rsid w:val="00D612D3"/>
    <w:rsid w:val="00D6154A"/>
    <w:rsid w:val="00D62031"/>
    <w:rsid w:val="00D6349E"/>
    <w:rsid w:val="00D63914"/>
    <w:rsid w:val="00D63955"/>
    <w:rsid w:val="00D63A79"/>
    <w:rsid w:val="00D64A22"/>
    <w:rsid w:val="00D64C46"/>
    <w:rsid w:val="00D64E90"/>
    <w:rsid w:val="00D65055"/>
    <w:rsid w:val="00D65A45"/>
    <w:rsid w:val="00D670DC"/>
    <w:rsid w:val="00D6748B"/>
    <w:rsid w:val="00D67767"/>
    <w:rsid w:val="00D67A0D"/>
    <w:rsid w:val="00D71FEC"/>
    <w:rsid w:val="00D721C1"/>
    <w:rsid w:val="00D724E4"/>
    <w:rsid w:val="00D72523"/>
    <w:rsid w:val="00D7291B"/>
    <w:rsid w:val="00D72BE3"/>
    <w:rsid w:val="00D731A3"/>
    <w:rsid w:val="00D741CA"/>
    <w:rsid w:val="00D74A6F"/>
    <w:rsid w:val="00D74DE7"/>
    <w:rsid w:val="00D74E56"/>
    <w:rsid w:val="00D761A2"/>
    <w:rsid w:val="00D77536"/>
    <w:rsid w:val="00D77A36"/>
    <w:rsid w:val="00D81A99"/>
    <w:rsid w:val="00D81D8E"/>
    <w:rsid w:val="00D83E14"/>
    <w:rsid w:val="00D8561E"/>
    <w:rsid w:val="00D85A58"/>
    <w:rsid w:val="00D86897"/>
    <w:rsid w:val="00D879BB"/>
    <w:rsid w:val="00D87CEC"/>
    <w:rsid w:val="00D91BB5"/>
    <w:rsid w:val="00D93410"/>
    <w:rsid w:val="00D95D98"/>
    <w:rsid w:val="00D971F6"/>
    <w:rsid w:val="00DA0A7D"/>
    <w:rsid w:val="00DA1024"/>
    <w:rsid w:val="00DA127C"/>
    <w:rsid w:val="00DA35A5"/>
    <w:rsid w:val="00DA4437"/>
    <w:rsid w:val="00DA4D03"/>
    <w:rsid w:val="00DA50CA"/>
    <w:rsid w:val="00DA5381"/>
    <w:rsid w:val="00DA6956"/>
    <w:rsid w:val="00DB0278"/>
    <w:rsid w:val="00DB0422"/>
    <w:rsid w:val="00DB054A"/>
    <w:rsid w:val="00DB08FB"/>
    <w:rsid w:val="00DB1903"/>
    <w:rsid w:val="00DB192F"/>
    <w:rsid w:val="00DB1962"/>
    <w:rsid w:val="00DB25B4"/>
    <w:rsid w:val="00DB25E2"/>
    <w:rsid w:val="00DB26B6"/>
    <w:rsid w:val="00DB29C3"/>
    <w:rsid w:val="00DB2E5B"/>
    <w:rsid w:val="00DB4163"/>
    <w:rsid w:val="00DB5045"/>
    <w:rsid w:val="00DB59DA"/>
    <w:rsid w:val="00DB5B2F"/>
    <w:rsid w:val="00DB7A26"/>
    <w:rsid w:val="00DB7D80"/>
    <w:rsid w:val="00DC0A98"/>
    <w:rsid w:val="00DC1001"/>
    <w:rsid w:val="00DC16D7"/>
    <w:rsid w:val="00DC2178"/>
    <w:rsid w:val="00DC22C5"/>
    <w:rsid w:val="00DC319C"/>
    <w:rsid w:val="00DC3C8F"/>
    <w:rsid w:val="00DC4F37"/>
    <w:rsid w:val="00DC6EE3"/>
    <w:rsid w:val="00DC7010"/>
    <w:rsid w:val="00DD2CBC"/>
    <w:rsid w:val="00DD41DE"/>
    <w:rsid w:val="00DD57FA"/>
    <w:rsid w:val="00DD66B0"/>
    <w:rsid w:val="00DD7AE1"/>
    <w:rsid w:val="00DE0102"/>
    <w:rsid w:val="00DE2866"/>
    <w:rsid w:val="00DE2B14"/>
    <w:rsid w:val="00DE2D65"/>
    <w:rsid w:val="00DE376B"/>
    <w:rsid w:val="00DE448C"/>
    <w:rsid w:val="00DE4851"/>
    <w:rsid w:val="00DE4F93"/>
    <w:rsid w:val="00DE5748"/>
    <w:rsid w:val="00DE7106"/>
    <w:rsid w:val="00DE730C"/>
    <w:rsid w:val="00DF1D00"/>
    <w:rsid w:val="00DF2BB4"/>
    <w:rsid w:val="00DF53CB"/>
    <w:rsid w:val="00DF6DCE"/>
    <w:rsid w:val="00DF71DF"/>
    <w:rsid w:val="00DF7E0F"/>
    <w:rsid w:val="00E002E1"/>
    <w:rsid w:val="00E00380"/>
    <w:rsid w:val="00E00C5A"/>
    <w:rsid w:val="00E01341"/>
    <w:rsid w:val="00E0171F"/>
    <w:rsid w:val="00E02A97"/>
    <w:rsid w:val="00E05ADD"/>
    <w:rsid w:val="00E07BB2"/>
    <w:rsid w:val="00E10031"/>
    <w:rsid w:val="00E10944"/>
    <w:rsid w:val="00E1248A"/>
    <w:rsid w:val="00E125DA"/>
    <w:rsid w:val="00E144B9"/>
    <w:rsid w:val="00E14E11"/>
    <w:rsid w:val="00E1560B"/>
    <w:rsid w:val="00E158D3"/>
    <w:rsid w:val="00E1658C"/>
    <w:rsid w:val="00E16BDD"/>
    <w:rsid w:val="00E21335"/>
    <w:rsid w:val="00E2140C"/>
    <w:rsid w:val="00E222A8"/>
    <w:rsid w:val="00E226E6"/>
    <w:rsid w:val="00E2281C"/>
    <w:rsid w:val="00E2381A"/>
    <w:rsid w:val="00E23E89"/>
    <w:rsid w:val="00E2480D"/>
    <w:rsid w:val="00E25379"/>
    <w:rsid w:val="00E26C2A"/>
    <w:rsid w:val="00E26C95"/>
    <w:rsid w:val="00E26CDC"/>
    <w:rsid w:val="00E325EB"/>
    <w:rsid w:val="00E34CF9"/>
    <w:rsid w:val="00E3544D"/>
    <w:rsid w:val="00E35CF8"/>
    <w:rsid w:val="00E37195"/>
    <w:rsid w:val="00E42441"/>
    <w:rsid w:val="00E43DBD"/>
    <w:rsid w:val="00E43FA7"/>
    <w:rsid w:val="00E44015"/>
    <w:rsid w:val="00E46238"/>
    <w:rsid w:val="00E47623"/>
    <w:rsid w:val="00E47A4A"/>
    <w:rsid w:val="00E51622"/>
    <w:rsid w:val="00E520A2"/>
    <w:rsid w:val="00E52AB9"/>
    <w:rsid w:val="00E53890"/>
    <w:rsid w:val="00E54086"/>
    <w:rsid w:val="00E5414D"/>
    <w:rsid w:val="00E54895"/>
    <w:rsid w:val="00E55431"/>
    <w:rsid w:val="00E55A26"/>
    <w:rsid w:val="00E5668D"/>
    <w:rsid w:val="00E56978"/>
    <w:rsid w:val="00E56DA1"/>
    <w:rsid w:val="00E5794D"/>
    <w:rsid w:val="00E618E3"/>
    <w:rsid w:val="00E618E8"/>
    <w:rsid w:val="00E61A2E"/>
    <w:rsid w:val="00E6292E"/>
    <w:rsid w:val="00E63760"/>
    <w:rsid w:val="00E64329"/>
    <w:rsid w:val="00E64A0B"/>
    <w:rsid w:val="00E65569"/>
    <w:rsid w:val="00E66766"/>
    <w:rsid w:val="00E67F42"/>
    <w:rsid w:val="00E71047"/>
    <w:rsid w:val="00E71991"/>
    <w:rsid w:val="00E7343E"/>
    <w:rsid w:val="00E73C7D"/>
    <w:rsid w:val="00E745FE"/>
    <w:rsid w:val="00E7518F"/>
    <w:rsid w:val="00E76740"/>
    <w:rsid w:val="00E770C4"/>
    <w:rsid w:val="00E77285"/>
    <w:rsid w:val="00E77697"/>
    <w:rsid w:val="00E776CB"/>
    <w:rsid w:val="00E805DD"/>
    <w:rsid w:val="00E80DDD"/>
    <w:rsid w:val="00E81211"/>
    <w:rsid w:val="00E8144E"/>
    <w:rsid w:val="00E81B16"/>
    <w:rsid w:val="00E81F33"/>
    <w:rsid w:val="00E8229E"/>
    <w:rsid w:val="00E82519"/>
    <w:rsid w:val="00E8280C"/>
    <w:rsid w:val="00E82CC4"/>
    <w:rsid w:val="00E82FC8"/>
    <w:rsid w:val="00E8531A"/>
    <w:rsid w:val="00E85F78"/>
    <w:rsid w:val="00E86383"/>
    <w:rsid w:val="00E87950"/>
    <w:rsid w:val="00E90113"/>
    <w:rsid w:val="00E9048B"/>
    <w:rsid w:val="00E90936"/>
    <w:rsid w:val="00E912F9"/>
    <w:rsid w:val="00E913DE"/>
    <w:rsid w:val="00E9183B"/>
    <w:rsid w:val="00E91B3A"/>
    <w:rsid w:val="00E92EAF"/>
    <w:rsid w:val="00E93DE2"/>
    <w:rsid w:val="00E93FFA"/>
    <w:rsid w:val="00E95B94"/>
    <w:rsid w:val="00E961AE"/>
    <w:rsid w:val="00E97166"/>
    <w:rsid w:val="00E97A68"/>
    <w:rsid w:val="00EA034B"/>
    <w:rsid w:val="00EA0709"/>
    <w:rsid w:val="00EA1DA7"/>
    <w:rsid w:val="00EA314A"/>
    <w:rsid w:val="00EA5411"/>
    <w:rsid w:val="00EA55AC"/>
    <w:rsid w:val="00EA6440"/>
    <w:rsid w:val="00EA7F32"/>
    <w:rsid w:val="00EB0970"/>
    <w:rsid w:val="00EB28D4"/>
    <w:rsid w:val="00EB2D1C"/>
    <w:rsid w:val="00EB327F"/>
    <w:rsid w:val="00EB333C"/>
    <w:rsid w:val="00EB431B"/>
    <w:rsid w:val="00EB520A"/>
    <w:rsid w:val="00EB5CE6"/>
    <w:rsid w:val="00EB7B20"/>
    <w:rsid w:val="00EC0079"/>
    <w:rsid w:val="00EC00D5"/>
    <w:rsid w:val="00EC1F94"/>
    <w:rsid w:val="00EC263A"/>
    <w:rsid w:val="00EC2710"/>
    <w:rsid w:val="00EC2C6C"/>
    <w:rsid w:val="00EC3C2F"/>
    <w:rsid w:val="00EC3D62"/>
    <w:rsid w:val="00EC414B"/>
    <w:rsid w:val="00EC44DD"/>
    <w:rsid w:val="00EC47C7"/>
    <w:rsid w:val="00EC4A16"/>
    <w:rsid w:val="00EC6FAD"/>
    <w:rsid w:val="00EC7F5A"/>
    <w:rsid w:val="00ED0582"/>
    <w:rsid w:val="00ED0F2E"/>
    <w:rsid w:val="00ED1387"/>
    <w:rsid w:val="00ED2108"/>
    <w:rsid w:val="00ED2875"/>
    <w:rsid w:val="00ED350B"/>
    <w:rsid w:val="00ED36BF"/>
    <w:rsid w:val="00ED382B"/>
    <w:rsid w:val="00ED59C8"/>
    <w:rsid w:val="00EE054E"/>
    <w:rsid w:val="00EE14A9"/>
    <w:rsid w:val="00EE243E"/>
    <w:rsid w:val="00EE25A3"/>
    <w:rsid w:val="00EE3434"/>
    <w:rsid w:val="00EE3ADD"/>
    <w:rsid w:val="00EE43A2"/>
    <w:rsid w:val="00EE4BAA"/>
    <w:rsid w:val="00EE55AA"/>
    <w:rsid w:val="00EE7130"/>
    <w:rsid w:val="00EE7889"/>
    <w:rsid w:val="00EF0A9F"/>
    <w:rsid w:val="00EF1CAF"/>
    <w:rsid w:val="00EF2C93"/>
    <w:rsid w:val="00EF352A"/>
    <w:rsid w:val="00EF4FA8"/>
    <w:rsid w:val="00EF5122"/>
    <w:rsid w:val="00EF555D"/>
    <w:rsid w:val="00EF568F"/>
    <w:rsid w:val="00EF59C6"/>
    <w:rsid w:val="00EF5B22"/>
    <w:rsid w:val="00EF65FB"/>
    <w:rsid w:val="00EF6672"/>
    <w:rsid w:val="00EF715D"/>
    <w:rsid w:val="00F00A3C"/>
    <w:rsid w:val="00F01A7A"/>
    <w:rsid w:val="00F021FE"/>
    <w:rsid w:val="00F02A43"/>
    <w:rsid w:val="00F043F4"/>
    <w:rsid w:val="00F045CB"/>
    <w:rsid w:val="00F05091"/>
    <w:rsid w:val="00F0562C"/>
    <w:rsid w:val="00F06384"/>
    <w:rsid w:val="00F06F43"/>
    <w:rsid w:val="00F07722"/>
    <w:rsid w:val="00F07E41"/>
    <w:rsid w:val="00F1006F"/>
    <w:rsid w:val="00F10A51"/>
    <w:rsid w:val="00F10C46"/>
    <w:rsid w:val="00F10DD8"/>
    <w:rsid w:val="00F110BA"/>
    <w:rsid w:val="00F11F0B"/>
    <w:rsid w:val="00F1260A"/>
    <w:rsid w:val="00F127C1"/>
    <w:rsid w:val="00F12EAB"/>
    <w:rsid w:val="00F13445"/>
    <w:rsid w:val="00F13957"/>
    <w:rsid w:val="00F13D60"/>
    <w:rsid w:val="00F142E5"/>
    <w:rsid w:val="00F147BD"/>
    <w:rsid w:val="00F15394"/>
    <w:rsid w:val="00F15647"/>
    <w:rsid w:val="00F15927"/>
    <w:rsid w:val="00F16790"/>
    <w:rsid w:val="00F16CBC"/>
    <w:rsid w:val="00F2058A"/>
    <w:rsid w:val="00F20A05"/>
    <w:rsid w:val="00F2250D"/>
    <w:rsid w:val="00F226A1"/>
    <w:rsid w:val="00F22834"/>
    <w:rsid w:val="00F23595"/>
    <w:rsid w:val="00F23AFB"/>
    <w:rsid w:val="00F23C05"/>
    <w:rsid w:val="00F24229"/>
    <w:rsid w:val="00F24C9E"/>
    <w:rsid w:val="00F262F4"/>
    <w:rsid w:val="00F2793D"/>
    <w:rsid w:val="00F27A9B"/>
    <w:rsid w:val="00F30878"/>
    <w:rsid w:val="00F30A44"/>
    <w:rsid w:val="00F31DB5"/>
    <w:rsid w:val="00F321FF"/>
    <w:rsid w:val="00F32581"/>
    <w:rsid w:val="00F32957"/>
    <w:rsid w:val="00F32E7B"/>
    <w:rsid w:val="00F33C73"/>
    <w:rsid w:val="00F366F3"/>
    <w:rsid w:val="00F40707"/>
    <w:rsid w:val="00F414B6"/>
    <w:rsid w:val="00F44B21"/>
    <w:rsid w:val="00F4534D"/>
    <w:rsid w:val="00F45BA0"/>
    <w:rsid w:val="00F517E0"/>
    <w:rsid w:val="00F527B5"/>
    <w:rsid w:val="00F5320B"/>
    <w:rsid w:val="00F537E2"/>
    <w:rsid w:val="00F53E8F"/>
    <w:rsid w:val="00F5576F"/>
    <w:rsid w:val="00F572E5"/>
    <w:rsid w:val="00F61711"/>
    <w:rsid w:val="00F61F15"/>
    <w:rsid w:val="00F62249"/>
    <w:rsid w:val="00F63C6E"/>
    <w:rsid w:val="00F63F90"/>
    <w:rsid w:val="00F64035"/>
    <w:rsid w:val="00F64451"/>
    <w:rsid w:val="00F6452A"/>
    <w:rsid w:val="00F65CA0"/>
    <w:rsid w:val="00F66036"/>
    <w:rsid w:val="00F661C3"/>
    <w:rsid w:val="00F6795A"/>
    <w:rsid w:val="00F67F97"/>
    <w:rsid w:val="00F70002"/>
    <w:rsid w:val="00F707B8"/>
    <w:rsid w:val="00F72732"/>
    <w:rsid w:val="00F72803"/>
    <w:rsid w:val="00F73B27"/>
    <w:rsid w:val="00F75040"/>
    <w:rsid w:val="00F76832"/>
    <w:rsid w:val="00F76FF8"/>
    <w:rsid w:val="00F77D5E"/>
    <w:rsid w:val="00F77FB9"/>
    <w:rsid w:val="00F81000"/>
    <w:rsid w:val="00F8149B"/>
    <w:rsid w:val="00F81E66"/>
    <w:rsid w:val="00F83070"/>
    <w:rsid w:val="00F84697"/>
    <w:rsid w:val="00F93945"/>
    <w:rsid w:val="00F94634"/>
    <w:rsid w:val="00F97FE1"/>
    <w:rsid w:val="00FA02A2"/>
    <w:rsid w:val="00FA053D"/>
    <w:rsid w:val="00FA10F4"/>
    <w:rsid w:val="00FA19DE"/>
    <w:rsid w:val="00FA288F"/>
    <w:rsid w:val="00FA2BB5"/>
    <w:rsid w:val="00FA2C9A"/>
    <w:rsid w:val="00FA2CAE"/>
    <w:rsid w:val="00FA3563"/>
    <w:rsid w:val="00FA363F"/>
    <w:rsid w:val="00FA4D0F"/>
    <w:rsid w:val="00FA4E25"/>
    <w:rsid w:val="00FB0595"/>
    <w:rsid w:val="00FB082D"/>
    <w:rsid w:val="00FB0952"/>
    <w:rsid w:val="00FB140E"/>
    <w:rsid w:val="00FB1FCF"/>
    <w:rsid w:val="00FB3E60"/>
    <w:rsid w:val="00FB3F10"/>
    <w:rsid w:val="00FB44AF"/>
    <w:rsid w:val="00FB4771"/>
    <w:rsid w:val="00FB48E9"/>
    <w:rsid w:val="00FB69CA"/>
    <w:rsid w:val="00FB7289"/>
    <w:rsid w:val="00FC063C"/>
    <w:rsid w:val="00FC1906"/>
    <w:rsid w:val="00FC3175"/>
    <w:rsid w:val="00FC614D"/>
    <w:rsid w:val="00FC624B"/>
    <w:rsid w:val="00FD0294"/>
    <w:rsid w:val="00FD03CC"/>
    <w:rsid w:val="00FD043F"/>
    <w:rsid w:val="00FD14B2"/>
    <w:rsid w:val="00FD15E4"/>
    <w:rsid w:val="00FD18F0"/>
    <w:rsid w:val="00FD20D5"/>
    <w:rsid w:val="00FD2DB0"/>
    <w:rsid w:val="00FD5309"/>
    <w:rsid w:val="00FD6DC8"/>
    <w:rsid w:val="00FE0653"/>
    <w:rsid w:val="00FE2906"/>
    <w:rsid w:val="00FE40B6"/>
    <w:rsid w:val="00FE44B9"/>
    <w:rsid w:val="00FE44CB"/>
    <w:rsid w:val="00FE47D9"/>
    <w:rsid w:val="00FE4A76"/>
    <w:rsid w:val="00FF05F3"/>
    <w:rsid w:val="00FF097C"/>
    <w:rsid w:val="00FF23D5"/>
    <w:rsid w:val="00FF2A61"/>
    <w:rsid w:val="00FF2D19"/>
    <w:rsid w:val="00FF346A"/>
    <w:rsid w:val="00FF417B"/>
    <w:rsid w:val="00FF4BD0"/>
    <w:rsid w:val="00FF54AC"/>
    <w:rsid w:val="00FF6835"/>
    <w:rsid w:val="00FF71C2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780128"/>
  <w15:chartTrackingRefBased/>
  <w15:docId w15:val="{E8056A76-C256-42A9-91FD-2B73DBE4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フッター1"/>
    <w:basedOn w:val="a"/>
    <w:next w:val="a3"/>
    <w:link w:val="a4"/>
    <w:uiPriority w:val="99"/>
    <w:unhideWhenUsed/>
    <w:rsid w:val="00D81D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1"/>
    <w:uiPriority w:val="99"/>
    <w:rsid w:val="00D81D8E"/>
  </w:style>
  <w:style w:type="character" w:styleId="a5">
    <w:name w:val="annotation reference"/>
    <w:basedOn w:val="a0"/>
    <w:uiPriority w:val="99"/>
    <w:semiHidden/>
    <w:unhideWhenUsed/>
    <w:rsid w:val="00D81D8E"/>
    <w:rPr>
      <w:sz w:val="18"/>
      <w:szCs w:val="18"/>
    </w:rPr>
  </w:style>
  <w:style w:type="paragraph" w:customStyle="1" w:styleId="10">
    <w:name w:val="コメント文字列1"/>
    <w:basedOn w:val="a"/>
    <w:next w:val="a6"/>
    <w:link w:val="a7"/>
    <w:uiPriority w:val="99"/>
    <w:semiHidden/>
    <w:unhideWhenUsed/>
    <w:rsid w:val="00D81D8E"/>
    <w:pPr>
      <w:jc w:val="left"/>
    </w:pPr>
  </w:style>
  <w:style w:type="character" w:customStyle="1" w:styleId="a7">
    <w:name w:val="コメント文字列 (文字)"/>
    <w:basedOn w:val="a0"/>
    <w:link w:val="10"/>
    <w:uiPriority w:val="99"/>
    <w:semiHidden/>
    <w:rsid w:val="00D81D8E"/>
  </w:style>
  <w:style w:type="paragraph" w:styleId="a3">
    <w:name w:val="footer"/>
    <w:basedOn w:val="a"/>
    <w:link w:val="11"/>
    <w:uiPriority w:val="99"/>
    <w:unhideWhenUsed/>
    <w:rsid w:val="00D81D8E"/>
    <w:pPr>
      <w:tabs>
        <w:tab w:val="center" w:pos="4252"/>
        <w:tab w:val="right" w:pos="8504"/>
      </w:tabs>
      <w:snapToGrid w:val="0"/>
    </w:pPr>
  </w:style>
  <w:style w:type="character" w:customStyle="1" w:styleId="11">
    <w:name w:val="フッター (文字)1"/>
    <w:basedOn w:val="a0"/>
    <w:link w:val="a3"/>
    <w:uiPriority w:val="99"/>
    <w:rsid w:val="00D81D8E"/>
  </w:style>
  <w:style w:type="paragraph" w:styleId="a6">
    <w:name w:val="annotation text"/>
    <w:basedOn w:val="a"/>
    <w:link w:val="12"/>
    <w:uiPriority w:val="99"/>
    <w:unhideWhenUsed/>
    <w:rsid w:val="00D81D8E"/>
    <w:pPr>
      <w:jc w:val="left"/>
    </w:pPr>
  </w:style>
  <w:style w:type="character" w:customStyle="1" w:styleId="12">
    <w:name w:val="コメント文字列 (文字)1"/>
    <w:basedOn w:val="a0"/>
    <w:link w:val="a6"/>
    <w:uiPriority w:val="99"/>
    <w:rsid w:val="00D81D8E"/>
  </w:style>
  <w:style w:type="paragraph" w:styleId="a8">
    <w:name w:val="Balloon Text"/>
    <w:basedOn w:val="a"/>
    <w:link w:val="a9"/>
    <w:uiPriority w:val="99"/>
    <w:semiHidden/>
    <w:unhideWhenUsed/>
    <w:rsid w:val="00D81D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81D8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9386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93866"/>
  </w:style>
  <w:style w:type="paragraph" w:styleId="ac">
    <w:name w:val="annotation subject"/>
    <w:basedOn w:val="a6"/>
    <w:next w:val="a6"/>
    <w:link w:val="ad"/>
    <w:uiPriority w:val="99"/>
    <w:semiHidden/>
    <w:unhideWhenUsed/>
    <w:rsid w:val="00CA4C6B"/>
    <w:rPr>
      <w:b/>
      <w:bCs/>
    </w:rPr>
  </w:style>
  <w:style w:type="character" w:customStyle="1" w:styleId="ad">
    <w:name w:val="コメント内容 (文字)"/>
    <w:basedOn w:val="12"/>
    <w:link w:val="ac"/>
    <w:uiPriority w:val="99"/>
    <w:semiHidden/>
    <w:rsid w:val="00CA4C6B"/>
    <w:rPr>
      <w:b/>
      <w:bCs/>
    </w:rPr>
  </w:style>
  <w:style w:type="paragraph" w:styleId="ae">
    <w:name w:val="Revision"/>
    <w:hidden/>
    <w:uiPriority w:val="99"/>
    <w:semiHidden/>
    <w:rsid w:val="002046F1"/>
  </w:style>
  <w:style w:type="paragraph" w:styleId="af">
    <w:name w:val="List Paragraph"/>
    <w:basedOn w:val="a"/>
    <w:uiPriority w:val="34"/>
    <w:qFormat/>
    <w:rsid w:val="005D61BE"/>
    <w:pPr>
      <w:ind w:leftChars="400" w:left="840"/>
    </w:pPr>
  </w:style>
  <w:style w:type="character" w:styleId="af0">
    <w:name w:val="Emphasis"/>
    <w:basedOn w:val="a0"/>
    <w:uiPriority w:val="20"/>
    <w:qFormat/>
    <w:rsid w:val="006A2A20"/>
    <w:rPr>
      <w:i/>
      <w:iCs/>
    </w:rPr>
  </w:style>
  <w:style w:type="character" w:styleId="af1">
    <w:name w:val="line number"/>
    <w:basedOn w:val="a0"/>
    <w:uiPriority w:val="99"/>
    <w:semiHidden/>
    <w:unhideWhenUsed/>
    <w:rsid w:val="002065A6"/>
  </w:style>
  <w:style w:type="character" w:styleId="af2">
    <w:name w:val="Hyperlink"/>
    <w:basedOn w:val="a0"/>
    <w:uiPriority w:val="99"/>
    <w:unhideWhenUsed/>
    <w:rsid w:val="007D4C73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7D4C7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D4B4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D4B4D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D4B4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D4B4D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4EF3A-6538-4D10-B0A3-682EC7F78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Waki</dc:creator>
  <cp:keywords/>
  <dc:description/>
  <cp:lastModifiedBy>yuhei waki</cp:lastModifiedBy>
  <cp:revision>131</cp:revision>
  <cp:lastPrinted>2018-11-12T12:00:00Z</cp:lastPrinted>
  <dcterms:created xsi:type="dcterms:W3CDTF">2022-11-24T04:38:00Z</dcterms:created>
  <dcterms:modified xsi:type="dcterms:W3CDTF">2023-10-12T06:05:00Z</dcterms:modified>
</cp:coreProperties>
</file>